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CF370" w14:textId="2672624E" w:rsidR="00732EC0" w:rsidRDefault="00732EC0" w:rsidP="002D6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0381">
        <w:rPr>
          <w:rFonts w:ascii="Times New Roman" w:hAnsi="Times New Roman" w:cs="Times New Roman" w:hint="eastAsia"/>
          <w:sz w:val="24"/>
          <w:szCs w:val="24"/>
        </w:rPr>
        <w:t>T</w:t>
      </w:r>
      <w:r w:rsidRPr="00750381">
        <w:rPr>
          <w:rFonts w:ascii="Times New Roman" w:hAnsi="Times New Roman" w:cs="Times New Roman"/>
          <w:sz w:val="24"/>
          <w:szCs w:val="24"/>
        </w:rPr>
        <w:t>able S1. Details of loci and oligonucleotide primers used in the present study.</w:t>
      </w:r>
    </w:p>
    <w:tbl>
      <w:tblPr>
        <w:tblStyle w:val="a4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418"/>
        <w:gridCol w:w="6237"/>
      </w:tblGrid>
      <w:tr w:rsidR="007D5FBE" w14:paraId="36C02060" w14:textId="77777777" w:rsidTr="00F8722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362F03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Locu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FB65BE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Gene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produ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EFC61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6903EA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Sequence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(5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’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to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F87225">
              <w:rPr>
                <w:rFonts w:ascii="Times New Roman" w:hAnsi="Times New Roman" w:cs="Times New Roman"/>
                <w:szCs w:val="24"/>
              </w:rPr>
              <w:t>’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7D5FBE" w14:paraId="5139B2ED" w14:textId="77777777" w:rsidTr="00F87225">
        <w:tc>
          <w:tcPr>
            <w:tcW w:w="709" w:type="dxa"/>
            <w:tcBorders>
              <w:top w:val="single" w:sz="4" w:space="0" w:color="auto"/>
            </w:tcBorders>
          </w:tcPr>
          <w:p w14:paraId="03A6D3F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rpoB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21DD949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RNA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polymerase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subunit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258E5A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/>
                <w:szCs w:val="24"/>
              </w:rPr>
              <w:t>Ac1055F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1D2DB73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TGATAARATGGCBGGTCGT</w:t>
            </w:r>
          </w:p>
        </w:tc>
      </w:tr>
      <w:tr w:rsidR="007D5FBE" w14:paraId="6A4D4E68" w14:textId="77777777" w:rsidTr="00F87225">
        <w:tc>
          <w:tcPr>
            <w:tcW w:w="709" w:type="dxa"/>
          </w:tcPr>
          <w:p w14:paraId="2D921A5F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590A740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0112B96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c1598R</w:t>
            </w:r>
          </w:p>
        </w:tc>
        <w:tc>
          <w:tcPr>
            <w:tcW w:w="6237" w:type="dxa"/>
          </w:tcPr>
          <w:p w14:paraId="465FF52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GBGCRTGCATYTTGTCRT</w:t>
            </w:r>
          </w:p>
        </w:tc>
      </w:tr>
      <w:tr w:rsidR="007D5FBE" w14:paraId="49CCC924" w14:textId="77777777" w:rsidTr="00F87225">
        <w:tc>
          <w:tcPr>
            <w:tcW w:w="709" w:type="dxa"/>
          </w:tcPr>
          <w:p w14:paraId="32C5E4A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color w:val="202020"/>
                <w:szCs w:val="24"/>
                <w:lang w:val="en"/>
              </w:rPr>
              <w:t>gltA</w:t>
            </w:r>
            <w:proofErr w:type="spellEnd"/>
          </w:p>
        </w:tc>
        <w:tc>
          <w:tcPr>
            <w:tcW w:w="3260" w:type="dxa"/>
          </w:tcPr>
          <w:p w14:paraId="6CE140E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szCs w:val="24"/>
              </w:rPr>
              <w:t>Citrate</w:t>
            </w:r>
            <w:r w:rsidRPr="00F8722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szCs w:val="24"/>
              </w:rPr>
              <w:t>synthase</w:t>
            </w:r>
          </w:p>
        </w:tc>
        <w:tc>
          <w:tcPr>
            <w:tcW w:w="1418" w:type="dxa"/>
          </w:tcPr>
          <w:p w14:paraId="18835873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Citrato</w:t>
            </w:r>
            <w:proofErr w:type="spellEnd"/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F1</w:t>
            </w:r>
          </w:p>
        </w:tc>
        <w:tc>
          <w:tcPr>
            <w:tcW w:w="6237" w:type="dxa"/>
          </w:tcPr>
          <w:p w14:paraId="01E503B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ATTTACAGTGGCACATTAGGTCCC</w:t>
            </w:r>
          </w:p>
        </w:tc>
      </w:tr>
      <w:tr w:rsidR="007D5FBE" w14:paraId="6F28D689" w14:textId="77777777" w:rsidTr="00F87225">
        <w:tc>
          <w:tcPr>
            <w:tcW w:w="709" w:type="dxa"/>
          </w:tcPr>
          <w:p w14:paraId="504D4A5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402AABE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40126A48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Citrato</w:t>
            </w:r>
            <w:proofErr w:type="spellEnd"/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R12</w:t>
            </w:r>
          </w:p>
        </w:tc>
        <w:tc>
          <w:tcPr>
            <w:tcW w:w="6237" w:type="dxa"/>
          </w:tcPr>
          <w:p w14:paraId="1D84151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CAGAGATACCAGCAGAGATACACG</w:t>
            </w:r>
          </w:p>
        </w:tc>
      </w:tr>
      <w:tr w:rsidR="007D5FBE" w14:paraId="390FB272" w14:textId="77777777" w:rsidTr="00F87225">
        <w:tc>
          <w:tcPr>
            <w:tcW w:w="709" w:type="dxa"/>
          </w:tcPr>
          <w:p w14:paraId="0CBB29C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color w:val="202020"/>
                <w:szCs w:val="24"/>
                <w:lang w:val="en"/>
              </w:rPr>
              <w:t>gyrB</w:t>
            </w:r>
            <w:proofErr w:type="spellEnd"/>
          </w:p>
        </w:tc>
        <w:tc>
          <w:tcPr>
            <w:tcW w:w="3260" w:type="dxa"/>
          </w:tcPr>
          <w:p w14:paraId="033F63D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DNA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gyrase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subunit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B</w:t>
            </w:r>
          </w:p>
        </w:tc>
        <w:tc>
          <w:tcPr>
            <w:tcW w:w="1418" w:type="dxa"/>
          </w:tcPr>
          <w:p w14:paraId="31E5AB5C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APRU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F</w:t>
            </w:r>
          </w:p>
        </w:tc>
        <w:tc>
          <w:tcPr>
            <w:tcW w:w="6237" w:type="dxa"/>
          </w:tcPr>
          <w:p w14:paraId="52EBBF1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TGTAAAACGACGGCCAGTGCNGGRTCYTTYTCYTGRCA</w:t>
            </w:r>
          </w:p>
        </w:tc>
      </w:tr>
      <w:tr w:rsidR="007D5FBE" w14:paraId="44B92694" w14:textId="77777777" w:rsidTr="00F87225">
        <w:tc>
          <w:tcPr>
            <w:tcW w:w="709" w:type="dxa"/>
          </w:tcPr>
          <w:p w14:paraId="2A3DA35F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19B132D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3DF7B52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M13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[-21]</w:t>
            </w:r>
          </w:p>
        </w:tc>
        <w:tc>
          <w:tcPr>
            <w:tcW w:w="6237" w:type="dxa"/>
          </w:tcPr>
          <w:p w14:paraId="62ED4D3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TGTAAAACGACGGCCAGT</w:t>
            </w:r>
          </w:p>
        </w:tc>
      </w:tr>
      <w:tr w:rsidR="007D5FBE" w14:paraId="49A495BE" w14:textId="77777777" w:rsidTr="00F87225">
        <w:tc>
          <w:tcPr>
            <w:tcW w:w="709" w:type="dxa"/>
          </w:tcPr>
          <w:p w14:paraId="0E09DA8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2B12247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720CFF5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UP1E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R</w:t>
            </w:r>
          </w:p>
        </w:tc>
        <w:tc>
          <w:tcPr>
            <w:tcW w:w="6237" w:type="dxa"/>
          </w:tcPr>
          <w:p w14:paraId="77AD2D0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AGGAAACAGCTATGACCAYGSNGGNGGNAARTTYRA</w:t>
            </w:r>
          </w:p>
        </w:tc>
      </w:tr>
      <w:tr w:rsidR="007D5FBE" w14:paraId="1AC0BDEC" w14:textId="77777777" w:rsidTr="00F87225">
        <w:tc>
          <w:tcPr>
            <w:tcW w:w="709" w:type="dxa"/>
          </w:tcPr>
          <w:p w14:paraId="4A11892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1DC7123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79132757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M13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F</w:t>
            </w:r>
          </w:p>
        </w:tc>
        <w:tc>
          <w:tcPr>
            <w:tcW w:w="6237" w:type="dxa"/>
          </w:tcPr>
          <w:p w14:paraId="6ED9208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AGGAAACAGCTATGACC</w:t>
            </w:r>
          </w:p>
        </w:tc>
      </w:tr>
      <w:tr w:rsidR="007D5FBE" w14:paraId="75B5819F" w14:textId="77777777" w:rsidTr="00F87225">
        <w:tc>
          <w:tcPr>
            <w:tcW w:w="709" w:type="dxa"/>
          </w:tcPr>
          <w:p w14:paraId="6F42BE1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02020"/>
                <w:szCs w:val="24"/>
                <w:lang w:val="en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gdhB</w:t>
            </w:r>
            <w:proofErr w:type="spellEnd"/>
          </w:p>
        </w:tc>
        <w:tc>
          <w:tcPr>
            <w:tcW w:w="3260" w:type="dxa"/>
          </w:tcPr>
          <w:p w14:paraId="6E83F49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lucose dehydrogenase B</w:t>
            </w:r>
          </w:p>
        </w:tc>
        <w:tc>
          <w:tcPr>
            <w:tcW w:w="1418" w:type="dxa"/>
          </w:tcPr>
          <w:p w14:paraId="574A21BC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GDHB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1F</w:t>
            </w:r>
          </w:p>
        </w:tc>
        <w:tc>
          <w:tcPr>
            <w:tcW w:w="6237" w:type="dxa"/>
          </w:tcPr>
          <w:p w14:paraId="51FD190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CTACTTTTATGCAACAGAGCC</w:t>
            </w:r>
          </w:p>
        </w:tc>
      </w:tr>
      <w:tr w:rsidR="007D5FBE" w14:paraId="2C3B43F8" w14:textId="77777777" w:rsidTr="00F87225">
        <w:tc>
          <w:tcPr>
            <w:tcW w:w="709" w:type="dxa"/>
          </w:tcPr>
          <w:p w14:paraId="4F3AA26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17761E9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297F7AE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GDH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SEC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F</w:t>
            </w:r>
          </w:p>
        </w:tc>
        <w:tc>
          <w:tcPr>
            <w:tcW w:w="6237" w:type="dxa"/>
          </w:tcPr>
          <w:p w14:paraId="1A9A4AF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CCACATGCTTTGTTATG</w:t>
            </w:r>
          </w:p>
        </w:tc>
      </w:tr>
      <w:tr w:rsidR="007D5FBE" w14:paraId="758256D9" w14:textId="77777777" w:rsidTr="00F87225">
        <w:tc>
          <w:tcPr>
            <w:tcW w:w="709" w:type="dxa"/>
          </w:tcPr>
          <w:p w14:paraId="78AB513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5F56A54F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1A109FB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GDHB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775R</w:t>
            </w:r>
          </w:p>
        </w:tc>
        <w:tc>
          <w:tcPr>
            <w:tcW w:w="6237" w:type="dxa"/>
          </w:tcPr>
          <w:p w14:paraId="0ACCFFE9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TTGAGTTGGCGTATGTTGTGC</w:t>
            </w:r>
          </w:p>
        </w:tc>
      </w:tr>
      <w:tr w:rsidR="007D5FBE" w14:paraId="74AECD92" w14:textId="77777777" w:rsidTr="00F87225">
        <w:tc>
          <w:tcPr>
            <w:tcW w:w="709" w:type="dxa"/>
          </w:tcPr>
          <w:p w14:paraId="244AAE6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60128581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4198940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GDH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SEC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R</w:t>
            </w:r>
          </w:p>
        </w:tc>
        <w:tc>
          <w:tcPr>
            <w:tcW w:w="6237" w:type="dxa"/>
          </w:tcPr>
          <w:p w14:paraId="1572EB0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TTGGCGTATGTTGTGC</w:t>
            </w:r>
          </w:p>
        </w:tc>
      </w:tr>
      <w:tr w:rsidR="007D5FBE" w14:paraId="608B5F7C" w14:textId="77777777" w:rsidTr="00F87225">
        <w:tc>
          <w:tcPr>
            <w:tcW w:w="709" w:type="dxa"/>
          </w:tcPr>
          <w:p w14:paraId="7111411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recA</w:t>
            </w:r>
            <w:proofErr w:type="spellEnd"/>
          </w:p>
        </w:tc>
        <w:tc>
          <w:tcPr>
            <w:tcW w:w="3260" w:type="dxa"/>
          </w:tcPr>
          <w:p w14:paraId="3DF9F9B9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Homologous</w:t>
            </w:r>
          </w:p>
          <w:p w14:paraId="39EE123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recombination factor</w:t>
            </w:r>
          </w:p>
        </w:tc>
        <w:tc>
          <w:tcPr>
            <w:tcW w:w="1418" w:type="dxa"/>
          </w:tcPr>
          <w:p w14:paraId="7D3E7471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RA1</w:t>
            </w:r>
          </w:p>
        </w:tc>
        <w:tc>
          <w:tcPr>
            <w:tcW w:w="6237" w:type="dxa"/>
          </w:tcPr>
          <w:p w14:paraId="6005FB6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CTGAATCTTCYGGTAAAAC</w:t>
            </w:r>
          </w:p>
        </w:tc>
      </w:tr>
      <w:tr w:rsidR="007D5FBE" w14:paraId="2D744B62" w14:textId="77777777" w:rsidTr="00F87225">
        <w:tc>
          <w:tcPr>
            <w:tcW w:w="709" w:type="dxa"/>
          </w:tcPr>
          <w:p w14:paraId="5DDAFE8C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35642D48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5F29F6A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RA2</w:t>
            </w:r>
          </w:p>
        </w:tc>
        <w:tc>
          <w:tcPr>
            <w:tcW w:w="6237" w:type="dxa"/>
          </w:tcPr>
          <w:p w14:paraId="67E73F4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TTTCTGGGCTGCCAAACATTAC</w:t>
            </w:r>
          </w:p>
        </w:tc>
      </w:tr>
      <w:tr w:rsidR="007D5FBE" w14:paraId="07C034DD" w14:textId="77777777" w:rsidTr="00F87225">
        <w:tc>
          <w:tcPr>
            <w:tcW w:w="709" w:type="dxa"/>
          </w:tcPr>
          <w:p w14:paraId="617CC358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cpn60</w:t>
            </w:r>
            <w:r w:rsidRPr="00F8722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0A5EF18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60-kDa chaperonin</w:t>
            </w:r>
          </w:p>
        </w:tc>
        <w:tc>
          <w:tcPr>
            <w:tcW w:w="1418" w:type="dxa"/>
          </w:tcPr>
          <w:p w14:paraId="77643A07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PN 3F2</w:t>
            </w:r>
          </w:p>
        </w:tc>
        <w:tc>
          <w:tcPr>
            <w:tcW w:w="6237" w:type="dxa"/>
          </w:tcPr>
          <w:p w14:paraId="5B13200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CTGTACTTGCTCAAGC</w:t>
            </w:r>
          </w:p>
        </w:tc>
      </w:tr>
      <w:tr w:rsidR="007D5FBE" w14:paraId="618E656A" w14:textId="77777777" w:rsidTr="00F87225">
        <w:tc>
          <w:tcPr>
            <w:tcW w:w="709" w:type="dxa"/>
          </w:tcPr>
          <w:p w14:paraId="73B8BBFA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111060C8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3C5D8EF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CPN R2</w:t>
            </w:r>
          </w:p>
        </w:tc>
        <w:tc>
          <w:tcPr>
            <w:tcW w:w="6237" w:type="dxa"/>
          </w:tcPr>
          <w:p w14:paraId="6C43011B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TTCAGCGATGATAAGAAGTGG</w:t>
            </w:r>
          </w:p>
        </w:tc>
      </w:tr>
      <w:tr w:rsidR="007D5FBE" w14:paraId="59CFACA4" w14:textId="77777777" w:rsidTr="00F87225">
        <w:tc>
          <w:tcPr>
            <w:tcW w:w="709" w:type="dxa"/>
          </w:tcPr>
          <w:p w14:paraId="2ED5700C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gpi</w:t>
            </w:r>
            <w:proofErr w:type="spellEnd"/>
          </w:p>
        </w:tc>
        <w:tc>
          <w:tcPr>
            <w:tcW w:w="3260" w:type="dxa"/>
          </w:tcPr>
          <w:p w14:paraId="4D383C59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Glucose-6-phosphate isomerase </w:t>
            </w:r>
          </w:p>
        </w:tc>
        <w:tc>
          <w:tcPr>
            <w:tcW w:w="1418" w:type="dxa"/>
          </w:tcPr>
          <w:p w14:paraId="017000D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PI F1</w:t>
            </w:r>
          </w:p>
        </w:tc>
        <w:tc>
          <w:tcPr>
            <w:tcW w:w="6237" w:type="dxa"/>
          </w:tcPr>
          <w:p w14:paraId="40DC2DA3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ATACCGTGGTGCTACGGG</w:t>
            </w:r>
          </w:p>
        </w:tc>
      </w:tr>
      <w:tr w:rsidR="007D5FBE" w14:paraId="4CDE09B4" w14:textId="77777777" w:rsidTr="00F87225">
        <w:tc>
          <w:tcPr>
            <w:tcW w:w="709" w:type="dxa"/>
          </w:tcPr>
          <w:p w14:paraId="0F1F008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3362D7B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71FA373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GPI R1</w:t>
            </w:r>
          </w:p>
        </w:tc>
        <w:tc>
          <w:tcPr>
            <w:tcW w:w="6237" w:type="dxa"/>
          </w:tcPr>
          <w:p w14:paraId="2724E12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ACTTGATTTTCAGGAGC</w:t>
            </w:r>
          </w:p>
        </w:tc>
      </w:tr>
      <w:tr w:rsidR="007D5FBE" w14:paraId="685F423D" w14:textId="77777777" w:rsidTr="00F87225">
        <w:tc>
          <w:tcPr>
            <w:tcW w:w="709" w:type="dxa"/>
          </w:tcPr>
          <w:p w14:paraId="7D27203E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szCs w:val="24"/>
              </w:rPr>
              <w:t>rpoD</w:t>
            </w:r>
            <w:proofErr w:type="spellEnd"/>
          </w:p>
        </w:tc>
        <w:tc>
          <w:tcPr>
            <w:tcW w:w="3260" w:type="dxa"/>
          </w:tcPr>
          <w:p w14:paraId="610CF34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RNA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polymerase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sigma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r w:rsidRPr="00F87225">
              <w:rPr>
                <w:rFonts w:ascii="Times New Roman" w:hAnsi="Times New Roman" w:cs="Times New Roman" w:hint="eastAsia"/>
                <w:color w:val="202020"/>
                <w:szCs w:val="24"/>
                <w:lang w:val="en"/>
              </w:rPr>
              <w:t>factor</w:t>
            </w: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 xml:space="preserve"> </w:t>
            </w:r>
            <w:proofErr w:type="spellStart"/>
            <w:r w:rsidRPr="00F87225">
              <w:rPr>
                <w:rFonts w:ascii="Times New Roman" w:hAnsi="Times New Roman" w:cs="Times New Roman" w:hint="eastAsia"/>
                <w:i/>
                <w:iCs/>
                <w:color w:val="202020"/>
                <w:szCs w:val="24"/>
                <w:lang w:val="en"/>
              </w:rPr>
              <w:t>rpoD</w:t>
            </w:r>
            <w:proofErr w:type="spellEnd"/>
          </w:p>
        </w:tc>
        <w:tc>
          <w:tcPr>
            <w:tcW w:w="1418" w:type="dxa"/>
          </w:tcPr>
          <w:p w14:paraId="48DD6493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70F RPOD</w:t>
            </w:r>
          </w:p>
        </w:tc>
        <w:tc>
          <w:tcPr>
            <w:tcW w:w="6237" w:type="dxa"/>
          </w:tcPr>
          <w:p w14:paraId="70683251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CGACTGACCCGGTACGCATGTAYATGMGNGARATCGCNACNCT</w:t>
            </w:r>
          </w:p>
        </w:tc>
      </w:tr>
      <w:tr w:rsidR="007D5FBE" w14:paraId="28F02CA6" w14:textId="77777777" w:rsidTr="00F87225">
        <w:tc>
          <w:tcPr>
            <w:tcW w:w="709" w:type="dxa"/>
          </w:tcPr>
          <w:p w14:paraId="297CFEE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3B4B5DC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</w:tcPr>
          <w:p w14:paraId="555952D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70FS</w:t>
            </w:r>
          </w:p>
        </w:tc>
        <w:tc>
          <w:tcPr>
            <w:tcW w:w="6237" w:type="dxa"/>
          </w:tcPr>
          <w:p w14:paraId="5ECAE641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CGACTGACCCGGTACGCATGTA</w:t>
            </w:r>
          </w:p>
        </w:tc>
      </w:tr>
      <w:tr w:rsidR="007D5FBE" w14:paraId="2E60E86A" w14:textId="77777777" w:rsidTr="00F87225">
        <w:tc>
          <w:tcPr>
            <w:tcW w:w="709" w:type="dxa"/>
          </w:tcPr>
          <w:p w14:paraId="20ED9866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</w:tcPr>
          <w:p w14:paraId="55FC4E74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</w:rPr>
            </w:pPr>
          </w:p>
        </w:tc>
        <w:tc>
          <w:tcPr>
            <w:tcW w:w="1418" w:type="dxa"/>
          </w:tcPr>
          <w:p w14:paraId="4B5AAA55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70R RPOD</w:t>
            </w:r>
          </w:p>
        </w:tc>
        <w:tc>
          <w:tcPr>
            <w:tcW w:w="6237" w:type="dxa"/>
          </w:tcPr>
          <w:p w14:paraId="704551D2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TAGAAATAACCAGACGTAAGTTNGCYTCNACCATYTGYTTYTT</w:t>
            </w:r>
          </w:p>
        </w:tc>
      </w:tr>
      <w:tr w:rsidR="007D5FBE" w14:paraId="0412D2BF" w14:textId="77777777" w:rsidTr="00F87225">
        <w:tc>
          <w:tcPr>
            <w:tcW w:w="709" w:type="dxa"/>
            <w:tcBorders>
              <w:bottom w:val="single" w:sz="4" w:space="0" w:color="auto"/>
            </w:tcBorders>
          </w:tcPr>
          <w:p w14:paraId="56C0FF8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518A448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6332C0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70R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19ECC5D" w14:textId="77777777" w:rsidR="007D5FBE" w:rsidRPr="00F87225" w:rsidRDefault="007D5FBE" w:rsidP="00E37E77">
            <w:pPr>
              <w:spacing w:line="360" w:lineRule="auto"/>
              <w:rPr>
                <w:rFonts w:ascii="Times New Roman" w:hAnsi="Times New Roman" w:cs="Times New Roman"/>
                <w:color w:val="202020"/>
                <w:szCs w:val="24"/>
                <w:lang w:val="en"/>
              </w:rPr>
            </w:pPr>
            <w:r w:rsidRPr="00F87225">
              <w:rPr>
                <w:rFonts w:ascii="Times New Roman" w:hAnsi="Times New Roman" w:cs="Times New Roman"/>
                <w:color w:val="202020"/>
                <w:szCs w:val="24"/>
                <w:lang w:val="en"/>
              </w:rPr>
              <w:t>ATAGAAATAACCAGACGTAAGTT</w:t>
            </w:r>
          </w:p>
        </w:tc>
      </w:tr>
    </w:tbl>
    <w:p w14:paraId="37E48406" w14:textId="4C260B84" w:rsidR="00732EC0" w:rsidRDefault="00732EC0" w:rsidP="002D6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0BF69E" w14:textId="1D729A8B" w:rsidR="00964A88" w:rsidRPr="00FF156C" w:rsidRDefault="00964A88" w:rsidP="002D6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21984">
        <w:rPr>
          <w:rFonts w:ascii="Times New Roman" w:hAnsi="Times New Roman" w:cs="Times New Roman"/>
          <w:sz w:val="24"/>
          <w:szCs w:val="24"/>
        </w:rPr>
        <w:t>S2</w:t>
      </w:r>
      <w:r w:rsidRPr="00515340">
        <w:rPr>
          <w:rFonts w:ascii="Times New Roman" w:hAnsi="Times New Roman" w:cs="Times New Roman"/>
          <w:sz w:val="24"/>
          <w:szCs w:val="24"/>
        </w:rPr>
        <w:t xml:space="preserve">. </w:t>
      </w:r>
      <w:r w:rsidRPr="00FF156C">
        <w:rPr>
          <w:rFonts w:ascii="Times New Roman" w:hAnsi="Times New Roman" w:cs="Times New Roman"/>
          <w:sz w:val="24"/>
          <w:szCs w:val="24"/>
        </w:rPr>
        <w:t>Anti</w:t>
      </w:r>
      <w:r w:rsidR="0047033F" w:rsidRPr="00FF156C">
        <w:rPr>
          <w:rFonts w:ascii="Times New Roman" w:hAnsi="Times New Roman" w:cs="Times New Roman"/>
          <w:sz w:val="24"/>
          <w:szCs w:val="24"/>
        </w:rPr>
        <w:t>microbial</w:t>
      </w:r>
      <w:r w:rsidRPr="00FF156C">
        <w:rPr>
          <w:rFonts w:ascii="Times New Roman" w:hAnsi="Times New Roman" w:cs="Times New Roman"/>
          <w:sz w:val="24"/>
          <w:szCs w:val="24"/>
        </w:rPr>
        <w:t xml:space="preserve"> </w:t>
      </w:r>
      <w:r w:rsidR="0047033F" w:rsidRPr="00FF156C">
        <w:rPr>
          <w:rFonts w:ascii="Times New Roman" w:hAnsi="Times New Roman" w:cs="Times New Roman"/>
          <w:sz w:val="24"/>
          <w:szCs w:val="24"/>
        </w:rPr>
        <w:t>N</w:t>
      </w:r>
      <w:r w:rsidRPr="00FF156C">
        <w:rPr>
          <w:rFonts w:ascii="Times New Roman" w:hAnsi="Times New Roman" w:cs="Times New Roman"/>
          <w:sz w:val="24"/>
          <w:szCs w:val="24"/>
        </w:rPr>
        <w:t>on</w:t>
      </w:r>
      <w:r w:rsidR="0047033F" w:rsidRPr="00FF156C">
        <w:rPr>
          <w:rFonts w:ascii="Times New Roman" w:hAnsi="Times New Roman" w:cs="Times New Roman"/>
          <w:sz w:val="24"/>
          <w:szCs w:val="24"/>
        </w:rPr>
        <w:t>s</w:t>
      </w:r>
      <w:r w:rsidRPr="00FF156C">
        <w:rPr>
          <w:rFonts w:ascii="Times New Roman" w:hAnsi="Times New Roman" w:cs="Times New Roman"/>
          <w:sz w:val="24"/>
          <w:szCs w:val="24"/>
        </w:rPr>
        <w:t>usceptib</w:t>
      </w:r>
      <w:r w:rsidR="0047033F" w:rsidRPr="00FF156C">
        <w:rPr>
          <w:rFonts w:ascii="Times New Roman" w:hAnsi="Times New Roman" w:cs="Times New Roman"/>
          <w:sz w:val="24"/>
          <w:szCs w:val="24"/>
        </w:rPr>
        <w:t>i</w:t>
      </w:r>
      <w:r w:rsidRPr="00FF156C">
        <w:rPr>
          <w:rFonts w:ascii="Times New Roman" w:hAnsi="Times New Roman" w:cs="Times New Roman"/>
          <w:sz w:val="24"/>
          <w:szCs w:val="24"/>
        </w:rPr>
        <w:t>l</w:t>
      </w:r>
      <w:r w:rsidR="0047033F" w:rsidRPr="00FF156C">
        <w:rPr>
          <w:rFonts w:ascii="Times New Roman" w:hAnsi="Times New Roman" w:cs="Times New Roman"/>
          <w:sz w:val="24"/>
          <w:szCs w:val="24"/>
        </w:rPr>
        <w:t>ity Rate</w:t>
      </w:r>
      <w:r w:rsidRPr="00FF156C">
        <w:rPr>
          <w:rFonts w:ascii="Times New Roman" w:hAnsi="Times New Roman" w:cs="Times New Roman"/>
          <w:sz w:val="24"/>
          <w:szCs w:val="24"/>
        </w:rPr>
        <w:t xml:space="preserve"> of 1</w:t>
      </w:r>
      <w:r w:rsidR="00A63733" w:rsidRPr="00FF156C">
        <w:rPr>
          <w:rFonts w:ascii="Times New Roman" w:hAnsi="Times New Roman" w:cs="Times New Roman"/>
          <w:sz w:val="24"/>
          <w:szCs w:val="24"/>
        </w:rPr>
        <w:t>79</w:t>
      </w:r>
      <w:r w:rsidRPr="00FF156C">
        <w:rPr>
          <w:rFonts w:ascii="Times New Roman" w:hAnsi="Times New Roman" w:cs="Times New Roman"/>
          <w:sz w:val="24"/>
          <w:szCs w:val="24"/>
        </w:rPr>
        <w:t xml:space="preserve"> C</w:t>
      </w:r>
      <w:r w:rsidR="0047033F" w:rsidRPr="00FF156C">
        <w:rPr>
          <w:rFonts w:ascii="Times New Roman" w:hAnsi="Times New Roman" w:cs="Times New Roman"/>
          <w:sz w:val="24"/>
          <w:szCs w:val="24"/>
        </w:rPr>
        <w:t xml:space="preserve">arbapenem-Resistant </w:t>
      </w:r>
      <w:r w:rsidR="0047033F" w:rsidRPr="00FF156C">
        <w:rPr>
          <w:rFonts w:ascii="Times New Roman" w:hAnsi="Times New Roman" w:cs="Times New Roman"/>
          <w:i/>
          <w:sz w:val="24"/>
          <w:szCs w:val="24"/>
        </w:rPr>
        <w:t>Acine</w:t>
      </w:r>
      <w:r w:rsidR="003D61DE" w:rsidRPr="00FF156C">
        <w:rPr>
          <w:rFonts w:ascii="Times New Roman" w:hAnsi="Times New Roman" w:cs="Times New Roman"/>
          <w:i/>
          <w:sz w:val="24"/>
          <w:szCs w:val="24"/>
        </w:rPr>
        <w:t>t</w:t>
      </w:r>
      <w:r w:rsidR="0047033F" w:rsidRPr="00FF156C">
        <w:rPr>
          <w:rFonts w:ascii="Times New Roman" w:hAnsi="Times New Roman" w:cs="Times New Roman"/>
          <w:i/>
          <w:sz w:val="24"/>
          <w:szCs w:val="24"/>
        </w:rPr>
        <w:t xml:space="preserve">obacter </w:t>
      </w:r>
      <w:proofErr w:type="spellStart"/>
      <w:r w:rsidR="0047033F" w:rsidRPr="00FF156C">
        <w:rPr>
          <w:rFonts w:ascii="Times New Roman" w:hAnsi="Times New Roman" w:cs="Times New Roman"/>
          <w:i/>
          <w:sz w:val="24"/>
          <w:szCs w:val="24"/>
        </w:rPr>
        <w:t>baumannii</w:t>
      </w:r>
      <w:proofErr w:type="spellEnd"/>
      <w:r w:rsidR="0047033F" w:rsidRPr="00FF156C">
        <w:rPr>
          <w:rFonts w:ascii="Times New Roman" w:hAnsi="Times New Roman" w:cs="Times New Roman"/>
          <w:sz w:val="24"/>
          <w:szCs w:val="24"/>
        </w:rPr>
        <w:t xml:space="preserve"> Bloodstream I</w:t>
      </w:r>
      <w:r w:rsidRPr="00FF156C">
        <w:rPr>
          <w:rFonts w:ascii="Times New Roman" w:hAnsi="Times New Roman" w:cs="Times New Roman"/>
          <w:sz w:val="24"/>
          <w:szCs w:val="24"/>
        </w:rPr>
        <w:t xml:space="preserve">solates according to </w:t>
      </w:r>
      <w:r w:rsidR="0047033F" w:rsidRPr="00FF156C">
        <w:rPr>
          <w:rFonts w:ascii="Times New Roman" w:hAnsi="Times New Roman" w:cs="Times New Roman"/>
          <w:sz w:val="24"/>
          <w:szCs w:val="24"/>
        </w:rPr>
        <w:t>S</w:t>
      </w:r>
      <w:r w:rsidRPr="00FF156C">
        <w:rPr>
          <w:rFonts w:ascii="Times New Roman" w:hAnsi="Times New Roman" w:cs="Times New Roman"/>
          <w:sz w:val="24"/>
          <w:szCs w:val="24"/>
        </w:rPr>
        <w:t xml:space="preserve">equence </w:t>
      </w:r>
      <w:r w:rsidR="0047033F" w:rsidRPr="00FF156C">
        <w:rPr>
          <w:rFonts w:ascii="Times New Roman" w:hAnsi="Times New Roman" w:cs="Times New Roman"/>
          <w:sz w:val="24"/>
          <w:szCs w:val="24"/>
        </w:rPr>
        <w:t>T</w:t>
      </w:r>
      <w:r w:rsidRPr="00FF156C">
        <w:rPr>
          <w:rFonts w:ascii="Times New Roman" w:hAnsi="Times New Roman" w:cs="Times New Roman"/>
          <w:sz w:val="24"/>
          <w:szCs w:val="24"/>
        </w:rPr>
        <w:t>yp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552"/>
        <w:gridCol w:w="1410"/>
        <w:gridCol w:w="1332"/>
        <w:gridCol w:w="1014"/>
        <w:gridCol w:w="193"/>
        <w:gridCol w:w="1134"/>
      </w:tblGrid>
      <w:tr w:rsidR="00C26D90" w:rsidRPr="00FF156C" w14:paraId="0BF23C9F" w14:textId="77777777" w:rsidTr="007A7E19">
        <w:tc>
          <w:tcPr>
            <w:tcW w:w="2296" w:type="dxa"/>
            <w:tcBorders>
              <w:top w:val="single" w:sz="4" w:space="0" w:color="auto"/>
              <w:bottom w:val="nil"/>
            </w:tcBorders>
          </w:tcPr>
          <w:p w14:paraId="4900F1AD" w14:textId="77777777" w:rsidR="00C26D90" w:rsidRPr="00FF156C" w:rsidRDefault="00C26D90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8" w:type="dxa"/>
            <w:gridSpan w:val="4"/>
            <w:tcBorders>
              <w:top w:val="single" w:sz="4" w:space="0" w:color="auto"/>
              <w:bottom w:val="nil"/>
            </w:tcBorders>
          </w:tcPr>
          <w:p w14:paraId="7956950A" w14:textId="76FD91B1" w:rsidR="00C26D90" w:rsidRPr="00FF156C" w:rsidRDefault="00C26D90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o. (%) of isolate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nil"/>
            </w:tcBorders>
          </w:tcPr>
          <w:p w14:paraId="4444515D" w14:textId="0800136D" w:rsidR="00C26D90" w:rsidRPr="00FF156C" w:rsidRDefault="00C26D90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A88" w:rsidRPr="00FF156C" w14:paraId="78901260" w14:textId="77777777" w:rsidTr="00C26D90"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670C5F73" w14:textId="765D4ED1" w:rsidR="00964A88" w:rsidRPr="00FF156C" w:rsidRDefault="00C26D90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timicrobial agent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0B6A7C0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ST369 (n=98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A4E5CF2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ST191 (n=48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B5094D9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ST784 (n=18)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AEFA5" w14:textId="4D440C6E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Other STs (n=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786A39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64A88" w:rsidRPr="00FF156C" w14:paraId="2DB45638" w14:textId="77777777" w:rsidTr="00BC5D81">
        <w:tc>
          <w:tcPr>
            <w:tcW w:w="2296" w:type="dxa"/>
            <w:tcBorders>
              <w:top w:val="single" w:sz="4" w:space="0" w:color="auto"/>
            </w:tcBorders>
          </w:tcPr>
          <w:p w14:paraId="4A1DEEE0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Ampicillin/sulbactam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961E6E8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BE442D3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EE46BE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7 (94)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</w:tcBorders>
          </w:tcPr>
          <w:p w14:paraId="5C0C28D3" w14:textId="43D64690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1C76" w:rsidRPr="00FF15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A1C76" w:rsidRPr="00FF156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87116D" w14:textId="283C6400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64A88" w:rsidRPr="00FF156C" w14:paraId="23282CD4" w14:textId="77777777" w:rsidTr="00BC5D81">
        <w:tc>
          <w:tcPr>
            <w:tcW w:w="2296" w:type="dxa"/>
          </w:tcPr>
          <w:p w14:paraId="7A5C7117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552" w:type="dxa"/>
          </w:tcPr>
          <w:p w14:paraId="476B7BE3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</w:tcPr>
          <w:p w14:paraId="017C891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</w:tcPr>
          <w:p w14:paraId="21A4C241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48BCEB3D" w14:textId="158F23A9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12996E4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4A88" w:rsidRPr="00FF156C" w14:paraId="6613535C" w14:textId="77777777" w:rsidTr="00BC5D81">
        <w:tc>
          <w:tcPr>
            <w:tcW w:w="2296" w:type="dxa"/>
          </w:tcPr>
          <w:p w14:paraId="574C79BC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552" w:type="dxa"/>
          </w:tcPr>
          <w:p w14:paraId="2BE70E65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</w:tcPr>
          <w:p w14:paraId="5A1FFE2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</w:tcPr>
          <w:p w14:paraId="1865E042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1758FF66" w14:textId="3D87DD3A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4C4AA11A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4A88" w:rsidRPr="00FF156C" w14:paraId="3BC11C9A" w14:textId="77777777" w:rsidTr="00BC5D81">
        <w:tc>
          <w:tcPr>
            <w:tcW w:w="2296" w:type="dxa"/>
          </w:tcPr>
          <w:p w14:paraId="0E71E65D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552" w:type="dxa"/>
          </w:tcPr>
          <w:p w14:paraId="429F2D84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</w:tcPr>
          <w:p w14:paraId="6FA1EF7A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</w:tcPr>
          <w:p w14:paraId="326D02F3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1B16DFD9" w14:textId="2593A079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57964AD1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4A88" w:rsidRPr="00FF156C" w14:paraId="2EC660A2" w14:textId="77777777" w:rsidTr="00BC5D81">
        <w:tc>
          <w:tcPr>
            <w:tcW w:w="2296" w:type="dxa"/>
          </w:tcPr>
          <w:p w14:paraId="7A731044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552" w:type="dxa"/>
          </w:tcPr>
          <w:p w14:paraId="2B43F61E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</w:tcPr>
          <w:p w14:paraId="6945A8A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</w:tcPr>
          <w:p w14:paraId="3063DAA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01C7CCD4" w14:textId="6A8F4B9C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69098F2B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4A88" w:rsidRPr="00FF156C" w14:paraId="4C4B0B4F" w14:textId="77777777" w:rsidTr="00BC5D81">
        <w:tc>
          <w:tcPr>
            <w:tcW w:w="2296" w:type="dxa"/>
          </w:tcPr>
          <w:p w14:paraId="0B75E293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552" w:type="dxa"/>
          </w:tcPr>
          <w:p w14:paraId="4481CBF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58 (59)</w:t>
            </w:r>
          </w:p>
        </w:tc>
        <w:tc>
          <w:tcPr>
            <w:tcW w:w="1410" w:type="dxa"/>
          </w:tcPr>
          <w:p w14:paraId="427A7CC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1 (85)</w:t>
            </w:r>
          </w:p>
        </w:tc>
        <w:tc>
          <w:tcPr>
            <w:tcW w:w="1332" w:type="dxa"/>
          </w:tcPr>
          <w:p w14:paraId="7012958B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13FFE3DE" w14:textId="454CFFA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5AD5848D" w14:textId="2FD51BEF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64A88" w:rsidRPr="00FF156C" w14:paraId="6B331077" w14:textId="77777777" w:rsidTr="00BC5D81">
        <w:tc>
          <w:tcPr>
            <w:tcW w:w="2296" w:type="dxa"/>
          </w:tcPr>
          <w:p w14:paraId="75FDB9BA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52" w:type="dxa"/>
          </w:tcPr>
          <w:p w14:paraId="21CB0138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60 (61)</w:t>
            </w:r>
          </w:p>
        </w:tc>
        <w:tc>
          <w:tcPr>
            <w:tcW w:w="1410" w:type="dxa"/>
          </w:tcPr>
          <w:p w14:paraId="03FA8382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3 (90)</w:t>
            </w:r>
          </w:p>
        </w:tc>
        <w:tc>
          <w:tcPr>
            <w:tcW w:w="1332" w:type="dxa"/>
          </w:tcPr>
          <w:p w14:paraId="3C93D49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0E506254" w14:textId="1B5552D4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3CD8FB72" w14:textId="1D9D61B0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64A88" w:rsidRPr="00FF156C" w14:paraId="00C65D98" w14:textId="77777777" w:rsidTr="00BC5D81">
        <w:tc>
          <w:tcPr>
            <w:tcW w:w="2296" w:type="dxa"/>
          </w:tcPr>
          <w:p w14:paraId="210B8D15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552" w:type="dxa"/>
          </w:tcPr>
          <w:p w14:paraId="53302F2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98 (100)</w:t>
            </w:r>
          </w:p>
        </w:tc>
        <w:tc>
          <w:tcPr>
            <w:tcW w:w="1410" w:type="dxa"/>
          </w:tcPr>
          <w:p w14:paraId="7A8EB54C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1332" w:type="dxa"/>
          </w:tcPr>
          <w:p w14:paraId="4FCE30A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207" w:type="dxa"/>
            <w:gridSpan w:val="2"/>
          </w:tcPr>
          <w:p w14:paraId="342D3CE0" w14:textId="3A44B7E8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33" w:rsidRPr="00FF1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134" w:type="dxa"/>
          </w:tcPr>
          <w:p w14:paraId="46853EC8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4A88" w:rsidRPr="00FF156C" w14:paraId="1C4F470E" w14:textId="77777777" w:rsidTr="00BC5D81">
        <w:tc>
          <w:tcPr>
            <w:tcW w:w="2296" w:type="dxa"/>
          </w:tcPr>
          <w:p w14:paraId="55014903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1552" w:type="dxa"/>
          </w:tcPr>
          <w:p w14:paraId="2D5AEC28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0" w:type="dxa"/>
          </w:tcPr>
          <w:p w14:paraId="14228756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332" w:type="dxa"/>
          </w:tcPr>
          <w:p w14:paraId="0BAEA8B1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1207" w:type="dxa"/>
            <w:gridSpan w:val="2"/>
          </w:tcPr>
          <w:p w14:paraId="468A357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3F32D62D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64A88" w:rsidRPr="00515340" w14:paraId="35AC9CF4" w14:textId="77777777" w:rsidTr="00BC5D81">
        <w:tc>
          <w:tcPr>
            <w:tcW w:w="2296" w:type="dxa"/>
          </w:tcPr>
          <w:p w14:paraId="28659B3C" w14:textId="77777777" w:rsidR="00964A88" w:rsidRPr="00FF156C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1552" w:type="dxa"/>
          </w:tcPr>
          <w:p w14:paraId="5D011AA5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0" w:type="dxa"/>
          </w:tcPr>
          <w:p w14:paraId="0E682195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32" w:type="dxa"/>
          </w:tcPr>
          <w:p w14:paraId="4BDD0B59" w14:textId="77777777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07" w:type="dxa"/>
            <w:gridSpan w:val="2"/>
          </w:tcPr>
          <w:p w14:paraId="7A093456" w14:textId="7D583BDC" w:rsidR="00964A88" w:rsidRPr="00FF156C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FA1C76" w:rsidRPr="00FF15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E29D3BB" w14:textId="39B969D1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5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64A88" w:rsidRPr="00515340" w14:paraId="61CE46E3" w14:textId="77777777" w:rsidTr="00BC5D81">
        <w:trPr>
          <w:trHeight w:val="456"/>
        </w:trPr>
        <w:tc>
          <w:tcPr>
            <w:tcW w:w="2296" w:type="dxa"/>
          </w:tcPr>
          <w:p w14:paraId="3A0E0552" w14:textId="77777777" w:rsidR="00964A88" w:rsidRPr="00515340" w:rsidRDefault="00964A88" w:rsidP="002D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552" w:type="dxa"/>
          </w:tcPr>
          <w:p w14:paraId="46EEFBF9" w14:textId="77777777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410" w:type="dxa"/>
          </w:tcPr>
          <w:p w14:paraId="5945497C" w14:textId="77777777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332" w:type="dxa"/>
          </w:tcPr>
          <w:p w14:paraId="52210591" w14:textId="77777777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07" w:type="dxa"/>
            <w:gridSpan w:val="2"/>
          </w:tcPr>
          <w:p w14:paraId="57DF7E9D" w14:textId="55F41619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8A47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093F4D" w14:textId="77777777" w:rsidR="00964A88" w:rsidRPr="00515340" w:rsidRDefault="00964A88" w:rsidP="00C26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4FC40433" w14:textId="1A2C20E8" w:rsidR="00750381" w:rsidRPr="00750381" w:rsidRDefault="00964A88" w:rsidP="00F8722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50381" w:rsidRPr="00750381" w:rsidSect="00BC5D81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515340">
        <w:rPr>
          <w:rFonts w:ascii="Times New Roman" w:hAnsi="Times New Roman" w:cs="Times New Roman"/>
          <w:sz w:val="24"/>
          <w:szCs w:val="24"/>
        </w:rPr>
        <w:t>Abbreviations: ST, sequence type; NA, not applicable</w:t>
      </w:r>
    </w:p>
    <w:p w14:paraId="2DE20181" w14:textId="596E0E4B" w:rsidR="00964A88" w:rsidRPr="00515340" w:rsidRDefault="00964A88" w:rsidP="002D6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87225">
        <w:rPr>
          <w:rFonts w:ascii="Times New Roman" w:hAnsi="Times New Roman" w:cs="Times New Roman"/>
          <w:sz w:val="24"/>
          <w:szCs w:val="24"/>
        </w:rPr>
        <w:t>S3</w:t>
      </w:r>
      <w:r w:rsidRPr="00515340">
        <w:rPr>
          <w:rFonts w:ascii="Times New Roman" w:hAnsi="Times New Roman" w:cs="Times New Roman"/>
          <w:sz w:val="24"/>
          <w:szCs w:val="24"/>
        </w:rPr>
        <w:t xml:space="preserve">. Comparison of </w:t>
      </w:r>
      <w:r w:rsidR="00A910C8">
        <w:rPr>
          <w:rFonts w:ascii="Times New Roman" w:hAnsi="Times New Roman" w:cs="Times New Roman"/>
          <w:sz w:val="24"/>
          <w:szCs w:val="24"/>
        </w:rPr>
        <w:t>D</w:t>
      </w:r>
      <w:r w:rsidRPr="00515340">
        <w:rPr>
          <w:rFonts w:ascii="Times New Roman" w:hAnsi="Times New Roman" w:cs="Times New Roman"/>
          <w:sz w:val="24"/>
          <w:szCs w:val="24"/>
        </w:rPr>
        <w:t xml:space="preserve">emographic, </w:t>
      </w:r>
      <w:proofErr w:type="spellStart"/>
      <w:r w:rsidR="00A910C8">
        <w:rPr>
          <w:rFonts w:ascii="Times New Roman" w:hAnsi="Times New Roman" w:cs="Times New Roman"/>
          <w:sz w:val="24"/>
          <w:szCs w:val="24"/>
        </w:rPr>
        <w:t>C</w:t>
      </w:r>
      <w:r w:rsidRPr="00515340">
        <w:rPr>
          <w:rFonts w:ascii="Times New Roman" w:hAnsi="Times New Roman" w:cs="Times New Roman"/>
          <w:sz w:val="24"/>
          <w:szCs w:val="24"/>
        </w:rPr>
        <w:t>inical</w:t>
      </w:r>
      <w:proofErr w:type="spellEnd"/>
      <w:r w:rsidRPr="00515340">
        <w:rPr>
          <w:rFonts w:ascii="Times New Roman" w:hAnsi="Times New Roman" w:cs="Times New Roman"/>
          <w:sz w:val="24"/>
          <w:szCs w:val="24"/>
        </w:rPr>
        <w:t xml:space="preserve">, </w:t>
      </w:r>
      <w:r w:rsidR="00A910C8">
        <w:rPr>
          <w:rFonts w:ascii="Times New Roman" w:hAnsi="Times New Roman" w:cs="Times New Roman"/>
          <w:sz w:val="24"/>
          <w:szCs w:val="24"/>
        </w:rPr>
        <w:t>L</w:t>
      </w:r>
      <w:r w:rsidRPr="00515340">
        <w:rPr>
          <w:rFonts w:ascii="Times New Roman" w:hAnsi="Times New Roman" w:cs="Times New Roman"/>
          <w:sz w:val="24"/>
          <w:szCs w:val="24"/>
        </w:rPr>
        <w:t xml:space="preserve">aboratory </w:t>
      </w:r>
      <w:r w:rsidR="00A910C8">
        <w:rPr>
          <w:rFonts w:ascii="Times New Roman" w:hAnsi="Times New Roman" w:cs="Times New Roman"/>
          <w:sz w:val="24"/>
          <w:szCs w:val="24"/>
        </w:rPr>
        <w:t>F</w:t>
      </w:r>
      <w:r w:rsidRPr="00515340">
        <w:rPr>
          <w:rFonts w:ascii="Times New Roman" w:hAnsi="Times New Roman" w:cs="Times New Roman"/>
          <w:sz w:val="24"/>
          <w:szCs w:val="24"/>
        </w:rPr>
        <w:t xml:space="preserve">indings and </w:t>
      </w:r>
      <w:r w:rsidR="00A910C8">
        <w:rPr>
          <w:rFonts w:ascii="Times New Roman" w:hAnsi="Times New Roman" w:cs="Times New Roman"/>
          <w:sz w:val="24"/>
          <w:szCs w:val="24"/>
        </w:rPr>
        <w:t>T</w:t>
      </w:r>
      <w:r w:rsidRPr="00515340">
        <w:rPr>
          <w:rFonts w:ascii="Times New Roman" w:hAnsi="Times New Roman" w:cs="Times New Roman"/>
          <w:sz w:val="24"/>
          <w:szCs w:val="24"/>
        </w:rPr>
        <w:t>reatment between</w:t>
      </w:r>
      <w:r w:rsidR="00A910C8">
        <w:rPr>
          <w:rFonts w:ascii="Times New Roman" w:hAnsi="Times New Roman" w:cs="Times New Roman"/>
          <w:sz w:val="24"/>
          <w:szCs w:val="24"/>
        </w:rPr>
        <w:t xml:space="preserve"> Fatal and</w:t>
      </w:r>
      <w:r w:rsidRPr="00515340">
        <w:rPr>
          <w:rFonts w:ascii="Times New Roman" w:hAnsi="Times New Roman" w:cs="Times New Roman"/>
          <w:sz w:val="24"/>
          <w:szCs w:val="24"/>
        </w:rPr>
        <w:t xml:space="preserve"> </w:t>
      </w:r>
      <w:r w:rsidR="00A910C8">
        <w:rPr>
          <w:rFonts w:ascii="Times New Roman" w:hAnsi="Times New Roman" w:cs="Times New Roman"/>
          <w:sz w:val="24"/>
          <w:szCs w:val="24"/>
        </w:rPr>
        <w:t>N</w:t>
      </w:r>
      <w:r w:rsidRPr="00515340">
        <w:rPr>
          <w:rFonts w:ascii="Times New Roman" w:hAnsi="Times New Roman" w:cs="Times New Roman"/>
          <w:sz w:val="24"/>
          <w:szCs w:val="24"/>
        </w:rPr>
        <w:t xml:space="preserve">onfatal groups </w:t>
      </w:r>
      <w:r w:rsidR="00A910C8">
        <w:rPr>
          <w:rFonts w:ascii="Times New Roman" w:hAnsi="Times New Roman" w:cs="Times New Roman"/>
          <w:sz w:val="24"/>
          <w:szCs w:val="24"/>
        </w:rPr>
        <w:t>at</w:t>
      </w:r>
      <w:r w:rsidRPr="00515340">
        <w:rPr>
          <w:rFonts w:ascii="Times New Roman" w:hAnsi="Times New Roman" w:cs="Times New Roman"/>
          <w:sz w:val="24"/>
          <w:szCs w:val="24"/>
        </w:rPr>
        <w:t xml:space="preserve"> 7</w:t>
      </w:r>
      <w:r w:rsidR="00A910C8">
        <w:rPr>
          <w:rFonts w:ascii="Times New Roman" w:hAnsi="Times New Roman" w:cs="Times New Roman"/>
          <w:sz w:val="24"/>
          <w:szCs w:val="24"/>
        </w:rPr>
        <w:t>-day</w:t>
      </w:r>
      <w:r w:rsidRPr="00515340">
        <w:rPr>
          <w:rFonts w:ascii="Times New Roman" w:hAnsi="Times New Roman" w:cs="Times New Roman"/>
          <w:sz w:val="24"/>
          <w:szCs w:val="24"/>
        </w:rPr>
        <w:t xml:space="preserve"> and 30</w:t>
      </w:r>
      <w:r w:rsidR="00A910C8">
        <w:rPr>
          <w:rFonts w:ascii="Times New Roman" w:hAnsi="Times New Roman" w:cs="Times New Roman"/>
          <w:sz w:val="24"/>
          <w:szCs w:val="24"/>
        </w:rPr>
        <w:t>-</w:t>
      </w:r>
      <w:r w:rsidRPr="00515340">
        <w:rPr>
          <w:rFonts w:ascii="Times New Roman" w:hAnsi="Times New Roman" w:cs="Times New Roman"/>
          <w:sz w:val="24"/>
          <w:szCs w:val="24"/>
        </w:rPr>
        <w:t xml:space="preserve">day </w:t>
      </w:r>
      <w:r w:rsidR="00A910C8">
        <w:rPr>
          <w:rFonts w:ascii="Times New Roman" w:hAnsi="Times New Roman" w:cs="Times New Roman"/>
          <w:sz w:val="24"/>
          <w:szCs w:val="24"/>
        </w:rPr>
        <w:t xml:space="preserve">in </w:t>
      </w:r>
      <w:r w:rsidRPr="00515340">
        <w:rPr>
          <w:rFonts w:ascii="Times New Roman" w:hAnsi="Times New Roman" w:cs="Times New Roman"/>
          <w:sz w:val="24"/>
          <w:szCs w:val="24"/>
        </w:rPr>
        <w:t xml:space="preserve">172 </w:t>
      </w:r>
      <w:r w:rsidR="00A910C8" w:rsidRPr="00515340">
        <w:rPr>
          <w:rFonts w:ascii="Times New Roman" w:hAnsi="Times New Roman" w:cs="Times New Roman"/>
          <w:sz w:val="24"/>
          <w:szCs w:val="24"/>
        </w:rPr>
        <w:t>C</w:t>
      </w:r>
      <w:r w:rsidR="00A910C8">
        <w:rPr>
          <w:rFonts w:ascii="Times New Roman" w:hAnsi="Times New Roman" w:cs="Times New Roman"/>
          <w:sz w:val="24"/>
          <w:szCs w:val="24"/>
        </w:rPr>
        <w:t xml:space="preserve">arbapenem-Resistant </w:t>
      </w:r>
      <w:r w:rsidR="00A910C8" w:rsidRPr="0047033F">
        <w:rPr>
          <w:rFonts w:ascii="Times New Roman" w:hAnsi="Times New Roman" w:cs="Times New Roman"/>
          <w:i/>
          <w:sz w:val="24"/>
          <w:szCs w:val="24"/>
        </w:rPr>
        <w:t>Acine</w:t>
      </w:r>
      <w:r w:rsidR="003D61DE">
        <w:rPr>
          <w:rFonts w:ascii="Times New Roman" w:hAnsi="Times New Roman" w:cs="Times New Roman"/>
          <w:i/>
          <w:sz w:val="24"/>
          <w:szCs w:val="24"/>
        </w:rPr>
        <w:t>t</w:t>
      </w:r>
      <w:r w:rsidR="00A910C8" w:rsidRPr="0047033F">
        <w:rPr>
          <w:rFonts w:ascii="Times New Roman" w:hAnsi="Times New Roman" w:cs="Times New Roman"/>
          <w:i/>
          <w:sz w:val="24"/>
          <w:szCs w:val="24"/>
        </w:rPr>
        <w:t xml:space="preserve">obacter </w:t>
      </w:r>
      <w:proofErr w:type="spellStart"/>
      <w:r w:rsidR="00A910C8" w:rsidRPr="0047033F">
        <w:rPr>
          <w:rFonts w:ascii="Times New Roman" w:hAnsi="Times New Roman" w:cs="Times New Roman"/>
          <w:i/>
          <w:sz w:val="24"/>
          <w:szCs w:val="24"/>
        </w:rPr>
        <w:t>baumannii</w:t>
      </w:r>
      <w:proofErr w:type="spellEnd"/>
      <w:r w:rsidR="00A910C8" w:rsidRPr="00515340">
        <w:rPr>
          <w:rFonts w:ascii="Times New Roman" w:hAnsi="Times New Roman" w:cs="Times New Roman"/>
          <w:sz w:val="24"/>
          <w:szCs w:val="24"/>
        </w:rPr>
        <w:t xml:space="preserve"> </w:t>
      </w:r>
      <w:r w:rsidR="00A910C8">
        <w:rPr>
          <w:rFonts w:ascii="Times New Roman" w:hAnsi="Times New Roman" w:cs="Times New Roman"/>
          <w:sz w:val="24"/>
          <w:szCs w:val="24"/>
        </w:rPr>
        <w:t>B</w:t>
      </w:r>
      <w:r w:rsidR="00A910C8" w:rsidRPr="00515340">
        <w:rPr>
          <w:rFonts w:ascii="Times New Roman" w:hAnsi="Times New Roman" w:cs="Times New Roman"/>
          <w:sz w:val="24"/>
          <w:szCs w:val="24"/>
        </w:rPr>
        <w:t>acteremi</w:t>
      </w:r>
      <w:r w:rsidR="00A910C8">
        <w:rPr>
          <w:rFonts w:ascii="Times New Roman" w:hAnsi="Times New Roman" w:cs="Times New Roman"/>
          <w:sz w:val="24"/>
          <w:szCs w:val="24"/>
        </w:rPr>
        <w:t>a Patients.</w:t>
      </w:r>
    </w:p>
    <w:tbl>
      <w:tblPr>
        <w:tblW w:w="148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"/>
        <w:gridCol w:w="269"/>
        <w:gridCol w:w="24"/>
        <w:gridCol w:w="3969"/>
        <w:gridCol w:w="1560"/>
        <w:gridCol w:w="1559"/>
        <w:gridCol w:w="1417"/>
        <w:gridCol w:w="1276"/>
        <w:gridCol w:w="284"/>
        <w:gridCol w:w="1701"/>
        <w:gridCol w:w="1417"/>
        <w:gridCol w:w="1087"/>
        <w:gridCol w:w="47"/>
      </w:tblGrid>
      <w:tr w:rsidR="00964A88" w:rsidRPr="00515340" w14:paraId="2D05B2A1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single" w:sz="4" w:space="0" w:color="auto"/>
              <w:bottom w:val="nil"/>
            </w:tcBorders>
          </w:tcPr>
          <w:p w14:paraId="526077B2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9DCCC97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A1B066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iCs/>
                <w:sz w:val="24"/>
                <w:szCs w:val="24"/>
              </w:rPr>
              <w:t>7-day Mortal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3F8EFFB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1B2922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iCs/>
                <w:sz w:val="24"/>
                <w:szCs w:val="24"/>
              </w:rPr>
              <w:t>30-day Mortality</w:t>
            </w:r>
          </w:p>
        </w:tc>
      </w:tr>
      <w:tr w:rsidR="00964A88" w:rsidRPr="00515340" w14:paraId="5AC33513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bottom w:val="single" w:sz="4" w:space="0" w:color="auto"/>
            </w:tcBorders>
          </w:tcPr>
          <w:p w14:paraId="4EA28396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9EE317" w14:textId="3D78CFA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8030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(n=17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7ABBC7" w14:textId="1FC7801B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 w:rsidR="008030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(n=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8293A3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Nonfatal (n=9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66C5F6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1C51782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237EFE" w14:textId="5A5C3E1B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 w:rsidR="008030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(n=10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CB90EE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Nonfatal (n=63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183DD08" w14:textId="77777777" w:rsidR="00964A88" w:rsidRPr="00515340" w:rsidRDefault="00964A88" w:rsidP="002D6B6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F5F20" w:rsidRPr="00515340" w14:paraId="3D05C5CF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40AA50A7" w14:textId="1C23D9F5" w:rsidR="006F5F20" w:rsidRPr="00515340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ar, median (IQR)</w:t>
            </w:r>
          </w:p>
        </w:tc>
        <w:tc>
          <w:tcPr>
            <w:tcW w:w="1560" w:type="dxa"/>
          </w:tcPr>
          <w:p w14:paraId="60E4E1D2" w14:textId="310824A6" w:rsidR="006F5F20" w:rsidRPr="00515340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2 (61, 80)</w:t>
            </w:r>
          </w:p>
        </w:tc>
        <w:tc>
          <w:tcPr>
            <w:tcW w:w="1559" w:type="dxa"/>
          </w:tcPr>
          <w:p w14:paraId="47B8163F" w14:textId="2072B472" w:rsidR="006F5F20" w:rsidRPr="00515340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2 (65, 80)</w:t>
            </w:r>
          </w:p>
        </w:tc>
        <w:tc>
          <w:tcPr>
            <w:tcW w:w="1417" w:type="dxa"/>
          </w:tcPr>
          <w:p w14:paraId="7C3A4A5F" w14:textId="6B813F78" w:rsidR="006F5F20" w:rsidRPr="00515340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2 (58, 79)</w:t>
            </w:r>
          </w:p>
        </w:tc>
        <w:tc>
          <w:tcPr>
            <w:tcW w:w="1276" w:type="dxa"/>
          </w:tcPr>
          <w:p w14:paraId="63441665" w14:textId="586CD86D" w:rsidR="006F5F20" w:rsidRPr="00750381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84" w:type="dxa"/>
          </w:tcPr>
          <w:p w14:paraId="461C1282" w14:textId="77777777" w:rsidR="006F5F20" w:rsidRPr="00750381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FEDBB2" w14:textId="62B7B4EC" w:rsidR="006F5F20" w:rsidRPr="00750381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74 (66, 81)</w:t>
            </w:r>
          </w:p>
        </w:tc>
        <w:tc>
          <w:tcPr>
            <w:tcW w:w="1417" w:type="dxa"/>
          </w:tcPr>
          <w:p w14:paraId="753F06AA" w14:textId="3CA4AE15" w:rsidR="006F5F20" w:rsidRPr="00750381" w:rsidRDefault="006F5F20" w:rsidP="006F5F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71 (57, 76)</w:t>
            </w:r>
          </w:p>
        </w:tc>
        <w:tc>
          <w:tcPr>
            <w:tcW w:w="1087" w:type="dxa"/>
          </w:tcPr>
          <w:p w14:paraId="0DEFA125" w14:textId="6076527A" w:rsidR="006F5F20" w:rsidRPr="00750381" w:rsidRDefault="006F5F20" w:rsidP="006F5F2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42535FA5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6889D960" w14:textId="4646F0E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, no. (%)</w:t>
            </w:r>
          </w:p>
        </w:tc>
        <w:tc>
          <w:tcPr>
            <w:tcW w:w="1560" w:type="dxa"/>
          </w:tcPr>
          <w:p w14:paraId="0B652FB0" w14:textId="39D6A9C4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14 (66)</w:t>
            </w:r>
          </w:p>
        </w:tc>
        <w:tc>
          <w:tcPr>
            <w:tcW w:w="1559" w:type="dxa"/>
          </w:tcPr>
          <w:p w14:paraId="43E3376C" w14:textId="7B3BAA0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4 (68)</w:t>
            </w:r>
          </w:p>
        </w:tc>
        <w:tc>
          <w:tcPr>
            <w:tcW w:w="1417" w:type="dxa"/>
          </w:tcPr>
          <w:p w14:paraId="7ED204D2" w14:textId="3AF6C8FA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0 (65)</w:t>
            </w:r>
          </w:p>
        </w:tc>
        <w:tc>
          <w:tcPr>
            <w:tcW w:w="1276" w:type="dxa"/>
          </w:tcPr>
          <w:p w14:paraId="5A0FDD48" w14:textId="2888F12B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84" w:type="dxa"/>
          </w:tcPr>
          <w:p w14:paraId="2DA8E9B3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1A4A00" w14:textId="2898CA00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70 (64)</w:t>
            </w:r>
          </w:p>
        </w:tc>
        <w:tc>
          <w:tcPr>
            <w:tcW w:w="1417" w:type="dxa"/>
          </w:tcPr>
          <w:p w14:paraId="3F95B0E6" w14:textId="088A318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44 (70)</w:t>
            </w:r>
          </w:p>
        </w:tc>
        <w:tc>
          <w:tcPr>
            <w:tcW w:w="1087" w:type="dxa"/>
          </w:tcPr>
          <w:p w14:paraId="6CB04BA8" w14:textId="3899CAA0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F4D4C" w:rsidRPr="00515340" w14:paraId="5D23342F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321FD109" w14:textId="32EE9174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Underlying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560" w:type="dxa"/>
          </w:tcPr>
          <w:p w14:paraId="09A31217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F9C00D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49A40D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27697B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A065698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34E6EE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88BE68A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A18312D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D4C" w:rsidRPr="00515340" w14:paraId="076F6DC8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541A6631" w14:textId="188BE8DA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60" w:type="dxa"/>
          </w:tcPr>
          <w:p w14:paraId="13CF53F3" w14:textId="42E0DA2F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85 (49)</w:t>
            </w:r>
          </w:p>
        </w:tc>
        <w:tc>
          <w:tcPr>
            <w:tcW w:w="1559" w:type="dxa"/>
          </w:tcPr>
          <w:p w14:paraId="13D44535" w14:textId="471F077A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3 (54)</w:t>
            </w:r>
          </w:p>
        </w:tc>
        <w:tc>
          <w:tcPr>
            <w:tcW w:w="1417" w:type="dxa"/>
          </w:tcPr>
          <w:p w14:paraId="516FB102" w14:textId="0C6EBB53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2 (46)</w:t>
            </w:r>
          </w:p>
        </w:tc>
        <w:tc>
          <w:tcPr>
            <w:tcW w:w="1276" w:type="dxa"/>
          </w:tcPr>
          <w:p w14:paraId="44E680C1" w14:textId="0F15172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84" w:type="dxa"/>
          </w:tcPr>
          <w:p w14:paraId="59E63C96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AF237A" w14:textId="3724F46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61 (56)</w:t>
            </w:r>
          </w:p>
        </w:tc>
        <w:tc>
          <w:tcPr>
            <w:tcW w:w="1417" w:type="dxa"/>
          </w:tcPr>
          <w:p w14:paraId="09F0E91F" w14:textId="1FC0DBBA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24 (38)</w:t>
            </w:r>
          </w:p>
        </w:tc>
        <w:tc>
          <w:tcPr>
            <w:tcW w:w="1087" w:type="dxa"/>
          </w:tcPr>
          <w:p w14:paraId="7A2C1004" w14:textId="3646EF9B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14DE9721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144233A5" w14:textId="4A70B98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60" w:type="dxa"/>
          </w:tcPr>
          <w:p w14:paraId="4AC3ED39" w14:textId="3559C548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0 (35)</w:t>
            </w:r>
          </w:p>
        </w:tc>
        <w:tc>
          <w:tcPr>
            <w:tcW w:w="1559" w:type="dxa"/>
          </w:tcPr>
          <w:p w14:paraId="59708AF5" w14:textId="4FF21E71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4 (43)</w:t>
            </w:r>
          </w:p>
        </w:tc>
        <w:tc>
          <w:tcPr>
            <w:tcW w:w="1417" w:type="dxa"/>
          </w:tcPr>
          <w:p w14:paraId="4D8FBE62" w14:textId="1686B33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6 (28)</w:t>
            </w:r>
          </w:p>
        </w:tc>
        <w:tc>
          <w:tcPr>
            <w:tcW w:w="1276" w:type="dxa"/>
          </w:tcPr>
          <w:p w14:paraId="1E87863A" w14:textId="796AEF62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</w:tcPr>
          <w:p w14:paraId="503523A1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A4B90C" w14:textId="60C22F8C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44 (40)</w:t>
            </w:r>
          </w:p>
        </w:tc>
        <w:tc>
          <w:tcPr>
            <w:tcW w:w="1417" w:type="dxa"/>
          </w:tcPr>
          <w:p w14:paraId="475BC7DE" w14:textId="14A6F1D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6 (25)</w:t>
            </w:r>
          </w:p>
        </w:tc>
        <w:tc>
          <w:tcPr>
            <w:tcW w:w="1087" w:type="dxa"/>
          </w:tcPr>
          <w:p w14:paraId="270F6691" w14:textId="5A62EC9E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04CF5CD0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4E27FA14" w14:textId="618B4590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560" w:type="dxa"/>
          </w:tcPr>
          <w:p w14:paraId="6EB1AAF4" w14:textId="4A9E76A8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4 (20)</w:t>
            </w:r>
          </w:p>
        </w:tc>
        <w:tc>
          <w:tcPr>
            <w:tcW w:w="1559" w:type="dxa"/>
          </w:tcPr>
          <w:p w14:paraId="30F83CBE" w14:textId="3C3AE578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7 (21)</w:t>
            </w:r>
          </w:p>
        </w:tc>
        <w:tc>
          <w:tcPr>
            <w:tcW w:w="1417" w:type="dxa"/>
          </w:tcPr>
          <w:p w14:paraId="3E3F004B" w14:textId="3A820FA6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7 (19)</w:t>
            </w:r>
          </w:p>
        </w:tc>
        <w:tc>
          <w:tcPr>
            <w:tcW w:w="1276" w:type="dxa"/>
          </w:tcPr>
          <w:p w14:paraId="11FB0ABA" w14:textId="2A9F321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84" w:type="dxa"/>
          </w:tcPr>
          <w:p w14:paraId="66D72E00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0CAB30" w14:textId="38516D94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22 (20)</w:t>
            </w:r>
          </w:p>
        </w:tc>
        <w:tc>
          <w:tcPr>
            <w:tcW w:w="1417" w:type="dxa"/>
          </w:tcPr>
          <w:p w14:paraId="49102D93" w14:textId="26E59CB6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2 (19)</w:t>
            </w:r>
          </w:p>
        </w:tc>
        <w:tc>
          <w:tcPr>
            <w:tcW w:w="1087" w:type="dxa"/>
          </w:tcPr>
          <w:p w14:paraId="0CB131C7" w14:textId="51B9B2B4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F4D4C" w:rsidRPr="00515340" w14:paraId="4AC76C35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7DCA0A04" w14:textId="36F8A25E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560" w:type="dxa"/>
          </w:tcPr>
          <w:p w14:paraId="4AEF2434" w14:textId="5C099342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6 (15)</w:t>
            </w:r>
          </w:p>
        </w:tc>
        <w:tc>
          <w:tcPr>
            <w:tcW w:w="1559" w:type="dxa"/>
          </w:tcPr>
          <w:p w14:paraId="534CB655" w14:textId="76632C15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5 (19)</w:t>
            </w:r>
          </w:p>
        </w:tc>
        <w:tc>
          <w:tcPr>
            <w:tcW w:w="1417" w:type="dxa"/>
          </w:tcPr>
          <w:p w14:paraId="40FBB3BE" w14:textId="559F0B0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1 (12)</w:t>
            </w:r>
          </w:p>
        </w:tc>
        <w:tc>
          <w:tcPr>
            <w:tcW w:w="1276" w:type="dxa"/>
          </w:tcPr>
          <w:p w14:paraId="132B6A33" w14:textId="5177E17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84" w:type="dxa"/>
          </w:tcPr>
          <w:p w14:paraId="0395E8C5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0F708F" w14:textId="7F107F38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9 (17)</w:t>
            </w:r>
          </w:p>
        </w:tc>
        <w:tc>
          <w:tcPr>
            <w:tcW w:w="1417" w:type="dxa"/>
          </w:tcPr>
          <w:p w14:paraId="505DF11E" w14:textId="36ED7903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7 (11)</w:t>
            </w:r>
          </w:p>
        </w:tc>
        <w:tc>
          <w:tcPr>
            <w:tcW w:w="1087" w:type="dxa"/>
          </w:tcPr>
          <w:p w14:paraId="3EF7FD91" w14:textId="4F4830B2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F4D4C" w:rsidRPr="00515340" w14:paraId="6D5130CD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15485F79" w14:textId="7B79D00E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60" w:type="dxa"/>
          </w:tcPr>
          <w:p w14:paraId="14836061" w14:textId="1F80F6E1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6 (15)</w:t>
            </w:r>
          </w:p>
        </w:tc>
        <w:tc>
          <w:tcPr>
            <w:tcW w:w="1559" w:type="dxa"/>
          </w:tcPr>
          <w:p w14:paraId="0F151E4A" w14:textId="318BE3E4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6 (20)</w:t>
            </w:r>
          </w:p>
        </w:tc>
        <w:tc>
          <w:tcPr>
            <w:tcW w:w="1417" w:type="dxa"/>
          </w:tcPr>
          <w:p w14:paraId="3837C770" w14:textId="5EB2669C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0 (11)</w:t>
            </w:r>
          </w:p>
        </w:tc>
        <w:tc>
          <w:tcPr>
            <w:tcW w:w="1276" w:type="dxa"/>
          </w:tcPr>
          <w:p w14:paraId="4EEAE343" w14:textId="7D17652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84" w:type="dxa"/>
          </w:tcPr>
          <w:p w14:paraId="241D576F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B00BDA" w14:textId="058FA9DD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20 (18)</w:t>
            </w:r>
          </w:p>
        </w:tc>
        <w:tc>
          <w:tcPr>
            <w:tcW w:w="1417" w:type="dxa"/>
          </w:tcPr>
          <w:p w14:paraId="40C36B75" w14:textId="737434F6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6 (10)</w:t>
            </w:r>
          </w:p>
        </w:tc>
        <w:tc>
          <w:tcPr>
            <w:tcW w:w="1087" w:type="dxa"/>
          </w:tcPr>
          <w:p w14:paraId="23FE495D" w14:textId="4C20AB9D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F4D4C" w:rsidRPr="00515340" w14:paraId="2EB4A5EC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66C4795A" w14:textId="3082DE6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560" w:type="dxa"/>
          </w:tcPr>
          <w:p w14:paraId="1A706264" w14:textId="279AEBE3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.5 (3, 6)</w:t>
            </w:r>
          </w:p>
        </w:tc>
        <w:tc>
          <w:tcPr>
            <w:tcW w:w="1559" w:type="dxa"/>
          </w:tcPr>
          <w:p w14:paraId="647B50FF" w14:textId="7D582E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 (4, 6)</w:t>
            </w:r>
          </w:p>
        </w:tc>
        <w:tc>
          <w:tcPr>
            <w:tcW w:w="1417" w:type="dxa"/>
          </w:tcPr>
          <w:p w14:paraId="69DF2917" w14:textId="3AFB849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 (2, 6)</w:t>
            </w:r>
          </w:p>
        </w:tc>
        <w:tc>
          <w:tcPr>
            <w:tcW w:w="1276" w:type="dxa"/>
          </w:tcPr>
          <w:p w14:paraId="31384B1F" w14:textId="166E6FA0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</w:tcPr>
          <w:p w14:paraId="57A6B017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BE354D" w14:textId="5B0F55F9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 (4, 6)</w:t>
            </w:r>
          </w:p>
        </w:tc>
        <w:tc>
          <w:tcPr>
            <w:tcW w:w="1417" w:type="dxa"/>
          </w:tcPr>
          <w:p w14:paraId="0C0FA7BD" w14:textId="76622A50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4 (2, 6)</w:t>
            </w:r>
          </w:p>
        </w:tc>
        <w:tc>
          <w:tcPr>
            <w:tcW w:w="1087" w:type="dxa"/>
          </w:tcPr>
          <w:p w14:paraId="4FA2AC31" w14:textId="201C450A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72180C2D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3E130523" w14:textId="6AB9C64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status prior to bacteremia, no. (%)</w:t>
            </w:r>
          </w:p>
        </w:tc>
        <w:tc>
          <w:tcPr>
            <w:tcW w:w="1560" w:type="dxa"/>
          </w:tcPr>
          <w:p w14:paraId="7AB8DAF1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B4377B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C11AC3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2C83B4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1C57A90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FBCEE9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3DB05D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BA3B308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D4C" w:rsidRPr="00515340" w14:paraId="0A13C018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11D33D59" w14:textId="66DB8EA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1560" w:type="dxa"/>
          </w:tcPr>
          <w:p w14:paraId="6FE53547" w14:textId="339F38FD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34 (78)</w:t>
            </w:r>
          </w:p>
        </w:tc>
        <w:tc>
          <w:tcPr>
            <w:tcW w:w="1559" w:type="dxa"/>
          </w:tcPr>
          <w:p w14:paraId="4739DC9A" w14:textId="7E5A0724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2 (78)</w:t>
            </w:r>
          </w:p>
        </w:tc>
        <w:tc>
          <w:tcPr>
            <w:tcW w:w="1417" w:type="dxa"/>
          </w:tcPr>
          <w:p w14:paraId="11D0EADF" w14:textId="5ED0E9FC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2 (78)</w:t>
            </w:r>
          </w:p>
        </w:tc>
        <w:tc>
          <w:tcPr>
            <w:tcW w:w="1276" w:type="dxa"/>
          </w:tcPr>
          <w:p w14:paraId="16CF2835" w14:textId="0FAD56C5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84" w:type="dxa"/>
          </w:tcPr>
          <w:p w14:paraId="24463FC3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08F2C2" w14:textId="07E67E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84 (77)</w:t>
            </w:r>
          </w:p>
        </w:tc>
        <w:tc>
          <w:tcPr>
            <w:tcW w:w="1417" w:type="dxa"/>
          </w:tcPr>
          <w:p w14:paraId="1055CAEE" w14:textId="308E45DE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0 (79)</w:t>
            </w:r>
          </w:p>
        </w:tc>
        <w:tc>
          <w:tcPr>
            <w:tcW w:w="1087" w:type="dxa"/>
          </w:tcPr>
          <w:p w14:paraId="4656C6C1" w14:textId="5D1B16AF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0F4D4C" w:rsidRPr="00515340" w14:paraId="7A5F6630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5B7EF30C" w14:textId="2AE5D0D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Time to occur bacteremia after ICU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  <w:r w:rsidRPr="008030CA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560" w:type="dxa"/>
          </w:tcPr>
          <w:p w14:paraId="303EED93" w14:textId="73422AE3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9 (5, 16)</w:t>
            </w:r>
          </w:p>
        </w:tc>
        <w:tc>
          <w:tcPr>
            <w:tcW w:w="1559" w:type="dxa"/>
          </w:tcPr>
          <w:p w14:paraId="792CEE8D" w14:textId="4C743535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 (4, 14)</w:t>
            </w:r>
          </w:p>
        </w:tc>
        <w:tc>
          <w:tcPr>
            <w:tcW w:w="1417" w:type="dxa"/>
          </w:tcPr>
          <w:p w14:paraId="4BC8825F" w14:textId="212A1E14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9 (5, 16)</w:t>
            </w:r>
          </w:p>
        </w:tc>
        <w:tc>
          <w:tcPr>
            <w:tcW w:w="1276" w:type="dxa"/>
          </w:tcPr>
          <w:p w14:paraId="663E46C2" w14:textId="67D0A75A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84" w:type="dxa"/>
          </w:tcPr>
          <w:p w14:paraId="7E2D6EEB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052389" w14:textId="4AB1097A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8 (4, 14)</w:t>
            </w:r>
          </w:p>
        </w:tc>
        <w:tc>
          <w:tcPr>
            <w:tcW w:w="1417" w:type="dxa"/>
          </w:tcPr>
          <w:p w14:paraId="5031037A" w14:textId="04C568BD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1 (6, 18)</w:t>
            </w:r>
          </w:p>
        </w:tc>
        <w:tc>
          <w:tcPr>
            <w:tcW w:w="1087" w:type="dxa"/>
          </w:tcPr>
          <w:p w14:paraId="035F4ED1" w14:textId="779149BA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123DA862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</w:tcPr>
          <w:p w14:paraId="4349AF17" w14:textId="5D7E12C0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C</w:t>
            </w:r>
          </w:p>
        </w:tc>
        <w:tc>
          <w:tcPr>
            <w:tcW w:w="1560" w:type="dxa"/>
          </w:tcPr>
          <w:p w14:paraId="7CCED168" w14:textId="225980C5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83 (48)</w:t>
            </w:r>
          </w:p>
        </w:tc>
        <w:tc>
          <w:tcPr>
            <w:tcW w:w="1559" w:type="dxa"/>
          </w:tcPr>
          <w:p w14:paraId="25446AA2" w14:textId="5EADDBA8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6 (45)</w:t>
            </w:r>
          </w:p>
        </w:tc>
        <w:tc>
          <w:tcPr>
            <w:tcW w:w="1417" w:type="dxa"/>
          </w:tcPr>
          <w:p w14:paraId="4CBB9966" w14:textId="4ED0B0EB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7 (51)</w:t>
            </w:r>
          </w:p>
        </w:tc>
        <w:tc>
          <w:tcPr>
            <w:tcW w:w="1276" w:type="dxa"/>
          </w:tcPr>
          <w:p w14:paraId="53F8C202" w14:textId="37200EFF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84" w:type="dxa"/>
          </w:tcPr>
          <w:p w14:paraId="0937AC68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DDD7EA" w14:textId="63EC2E7E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2 (48)</w:t>
            </w:r>
          </w:p>
        </w:tc>
        <w:tc>
          <w:tcPr>
            <w:tcW w:w="1417" w:type="dxa"/>
          </w:tcPr>
          <w:p w14:paraId="54B10672" w14:textId="76C07A2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31 (49)</w:t>
            </w:r>
          </w:p>
        </w:tc>
        <w:tc>
          <w:tcPr>
            <w:tcW w:w="1087" w:type="dxa"/>
          </w:tcPr>
          <w:p w14:paraId="26512679" w14:textId="511B16F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F4D4C" w:rsidRPr="00515340" w14:paraId="00C08B17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bottom w:val="nil"/>
            </w:tcBorders>
          </w:tcPr>
          <w:p w14:paraId="21D9184A" w14:textId="1DA67AF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1560" w:type="dxa"/>
            <w:tcBorders>
              <w:bottom w:val="nil"/>
            </w:tcBorders>
          </w:tcPr>
          <w:p w14:paraId="20859026" w14:textId="174CD1AF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01 (59)</w:t>
            </w:r>
          </w:p>
        </w:tc>
        <w:tc>
          <w:tcPr>
            <w:tcW w:w="1559" w:type="dxa"/>
            <w:tcBorders>
              <w:bottom w:val="nil"/>
            </w:tcBorders>
          </w:tcPr>
          <w:p w14:paraId="3EF7BD4C" w14:textId="7914D2C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5 (69)</w:t>
            </w:r>
          </w:p>
        </w:tc>
        <w:tc>
          <w:tcPr>
            <w:tcW w:w="1417" w:type="dxa"/>
            <w:tcBorders>
              <w:bottom w:val="nil"/>
            </w:tcBorders>
          </w:tcPr>
          <w:p w14:paraId="4125EEFE" w14:textId="2EE722F1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6 (50)</w:t>
            </w:r>
          </w:p>
        </w:tc>
        <w:tc>
          <w:tcPr>
            <w:tcW w:w="1276" w:type="dxa"/>
            <w:tcBorders>
              <w:bottom w:val="nil"/>
            </w:tcBorders>
          </w:tcPr>
          <w:p w14:paraId="674E4CB4" w14:textId="25BD0BB1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41E18BB4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4B94AF7" w14:textId="12BF220F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72 (66)</w:t>
            </w:r>
          </w:p>
        </w:tc>
        <w:tc>
          <w:tcPr>
            <w:tcW w:w="1417" w:type="dxa"/>
            <w:tcBorders>
              <w:bottom w:val="nil"/>
            </w:tcBorders>
          </w:tcPr>
          <w:p w14:paraId="537D9FA6" w14:textId="498A5D69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29 (46)</w:t>
            </w:r>
          </w:p>
        </w:tc>
        <w:tc>
          <w:tcPr>
            <w:tcW w:w="1087" w:type="dxa"/>
            <w:tcBorders>
              <w:bottom w:val="nil"/>
            </w:tcBorders>
          </w:tcPr>
          <w:p w14:paraId="15628CCF" w14:textId="1BC64E26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4D4C" w:rsidRPr="00515340" w14:paraId="1C565435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17FB85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Previous antibiotics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190D7C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60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724AA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3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666B2" w14:textId="77777777" w:rsidR="000F4D4C" w:rsidRPr="00515340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87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EABCE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1E251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40727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02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3592F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8 (9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D8116D9" w14:textId="77777777" w:rsidR="000F4D4C" w:rsidRPr="00750381" w:rsidRDefault="000F4D4C" w:rsidP="000F4D4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11E1E" w:rsidRPr="00515340" w14:paraId="53B9AE07" w14:textId="77777777" w:rsidTr="00D03AD1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2BD371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</w:tcPr>
          <w:p w14:paraId="4FF698E9" w14:textId="2A489D72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</w:p>
        </w:tc>
        <w:tc>
          <w:tcPr>
            <w:tcW w:w="1560" w:type="dxa"/>
          </w:tcPr>
          <w:p w14:paraId="425507A6" w14:textId="3ECCF9C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559" w:type="dxa"/>
          </w:tcPr>
          <w:p w14:paraId="53133F73" w14:textId="589624B3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2475F7F2" w14:textId="130ABABA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5CB5B83C" w14:textId="1DAA20ED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4" w:type="dxa"/>
          </w:tcPr>
          <w:p w14:paraId="4269ADEA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41B4DC" w14:textId="22BDF625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  <w:tc>
          <w:tcPr>
            <w:tcW w:w="1417" w:type="dxa"/>
          </w:tcPr>
          <w:p w14:paraId="52C4475E" w14:textId="6C98BF4F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87" w:type="dxa"/>
          </w:tcPr>
          <w:p w14:paraId="4EF2CD45" w14:textId="3AF019AF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11E1E" w:rsidRPr="00515340" w14:paraId="4C799D11" w14:textId="77777777" w:rsidTr="00D03AD1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B42312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</w:tcPr>
          <w:p w14:paraId="75641462" w14:textId="28161C4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</w:p>
        </w:tc>
        <w:tc>
          <w:tcPr>
            <w:tcW w:w="1560" w:type="dxa"/>
          </w:tcPr>
          <w:p w14:paraId="1B6ED96F" w14:textId="7347912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89 (52)</w:t>
            </w:r>
          </w:p>
        </w:tc>
        <w:tc>
          <w:tcPr>
            <w:tcW w:w="1559" w:type="dxa"/>
          </w:tcPr>
          <w:p w14:paraId="0698251C" w14:textId="1B9787D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7 (46)</w:t>
            </w:r>
          </w:p>
        </w:tc>
        <w:tc>
          <w:tcPr>
            <w:tcW w:w="1417" w:type="dxa"/>
          </w:tcPr>
          <w:p w14:paraId="15D455FA" w14:textId="1F4214E6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2 (57)</w:t>
            </w:r>
          </w:p>
        </w:tc>
        <w:tc>
          <w:tcPr>
            <w:tcW w:w="1276" w:type="dxa"/>
          </w:tcPr>
          <w:p w14:paraId="0DF31125" w14:textId="45288955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84" w:type="dxa"/>
          </w:tcPr>
          <w:p w14:paraId="40E56A3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27CB05" w14:textId="3F294A2F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6 (51)</w:t>
            </w:r>
          </w:p>
        </w:tc>
        <w:tc>
          <w:tcPr>
            <w:tcW w:w="1417" w:type="dxa"/>
          </w:tcPr>
          <w:p w14:paraId="5DA443E6" w14:textId="2E0FD1C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3 (52)</w:t>
            </w:r>
          </w:p>
        </w:tc>
        <w:tc>
          <w:tcPr>
            <w:tcW w:w="1087" w:type="dxa"/>
          </w:tcPr>
          <w:p w14:paraId="01CDBA88" w14:textId="2FEF9DEE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11E1E" w:rsidRPr="00515340" w14:paraId="6A3CEB90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EB274A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F0F5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0D0F37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5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DA62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3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C9CC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2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68FD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C95BB6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033D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8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11646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7 (2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6A02F2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11E1E" w:rsidRPr="00515340" w14:paraId="1B4EDD21" w14:textId="77777777" w:rsidTr="00D03AD1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385255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</w:tcPr>
          <w:p w14:paraId="04BB5D5A" w14:textId="7C18815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Quinolone</w:t>
            </w:r>
          </w:p>
        </w:tc>
        <w:tc>
          <w:tcPr>
            <w:tcW w:w="1560" w:type="dxa"/>
          </w:tcPr>
          <w:p w14:paraId="22F8EA56" w14:textId="5326D12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5 (38)</w:t>
            </w:r>
          </w:p>
        </w:tc>
        <w:tc>
          <w:tcPr>
            <w:tcW w:w="1559" w:type="dxa"/>
          </w:tcPr>
          <w:p w14:paraId="4242B843" w14:textId="1332AA66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4 (43)</w:t>
            </w:r>
          </w:p>
        </w:tc>
        <w:tc>
          <w:tcPr>
            <w:tcW w:w="1417" w:type="dxa"/>
          </w:tcPr>
          <w:p w14:paraId="14A3C613" w14:textId="19BFCDBE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1 (34)</w:t>
            </w:r>
          </w:p>
        </w:tc>
        <w:tc>
          <w:tcPr>
            <w:tcW w:w="1276" w:type="dxa"/>
          </w:tcPr>
          <w:p w14:paraId="69F2714F" w14:textId="6E44BED3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84" w:type="dxa"/>
          </w:tcPr>
          <w:p w14:paraId="14F1DC90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A73344" w14:textId="5E598575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7 (43)</w:t>
            </w:r>
          </w:p>
        </w:tc>
        <w:tc>
          <w:tcPr>
            <w:tcW w:w="1417" w:type="dxa"/>
          </w:tcPr>
          <w:p w14:paraId="32667EF6" w14:textId="2B61CD6B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8 (29)</w:t>
            </w:r>
          </w:p>
        </w:tc>
        <w:tc>
          <w:tcPr>
            <w:tcW w:w="1087" w:type="dxa"/>
          </w:tcPr>
          <w:p w14:paraId="2121733E" w14:textId="62125BA2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50381" w:rsidRPr="00750381" w14:paraId="35976A13" w14:textId="77777777" w:rsidTr="00D03AD1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53E24DF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</w:tcPr>
          <w:p w14:paraId="5C193D93" w14:textId="755246EA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1560" w:type="dxa"/>
          </w:tcPr>
          <w:p w14:paraId="4F5C23F1" w14:textId="707782E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81 (47)</w:t>
            </w:r>
          </w:p>
        </w:tc>
        <w:tc>
          <w:tcPr>
            <w:tcW w:w="1559" w:type="dxa"/>
          </w:tcPr>
          <w:p w14:paraId="1CDBB1D7" w14:textId="33E4E5F4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8 (48)</w:t>
            </w:r>
          </w:p>
        </w:tc>
        <w:tc>
          <w:tcPr>
            <w:tcW w:w="1417" w:type="dxa"/>
          </w:tcPr>
          <w:p w14:paraId="33423E0D" w14:textId="6F5690FD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3 (47)</w:t>
            </w:r>
          </w:p>
        </w:tc>
        <w:tc>
          <w:tcPr>
            <w:tcW w:w="1276" w:type="dxa"/>
          </w:tcPr>
          <w:p w14:paraId="0F53545D" w14:textId="67052176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84" w:type="dxa"/>
          </w:tcPr>
          <w:p w14:paraId="0AD82CE2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3E9D50" w14:textId="4AE186E8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1 (47)</w:t>
            </w:r>
          </w:p>
        </w:tc>
        <w:tc>
          <w:tcPr>
            <w:tcW w:w="1417" w:type="dxa"/>
          </w:tcPr>
          <w:p w14:paraId="5725DD47" w14:textId="4901405B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30 (48)</w:t>
            </w:r>
          </w:p>
        </w:tc>
        <w:tc>
          <w:tcPr>
            <w:tcW w:w="1087" w:type="dxa"/>
          </w:tcPr>
          <w:p w14:paraId="62A6D71D" w14:textId="500EC73D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50381" w:rsidRPr="00750381" w14:paraId="475B6C92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B770F0" w14:textId="51CB3D5F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Origin of bacteremia </w:t>
            </w:r>
            <w:r w:rsidRPr="00515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74A91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8962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611B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188F1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BF76FE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4C844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391F3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3C2E86C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381" w:rsidRPr="00750381" w14:paraId="747A1788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961081D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8109AA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5CA364" w14:textId="31DAEA54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4E4A2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7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3E242" w14:textId="274CC08C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BDBCA" w14:textId="21B0B8BC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1B20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6B97BF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9392D" w14:textId="36A6D65E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03556E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9 (4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9F12DE2" w14:textId="13ABCF3A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50381" w:rsidRPr="001B20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2BBC" w:rsidRPr="00750381" w14:paraId="212D0060" w14:textId="77777777" w:rsidTr="00A52BBC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30425A" w14:textId="77777777" w:rsidR="00A52BBC" w:rsidRPr="00515340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98644" w14:textId="77777777" w:rsidR="00A52BBC" w:rsidRPr="00515340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6E67FD" w14:textId="47D95B56" w:rsidR="00A52BBC" w:rsidRPr="00515340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ilator assoc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9820F7" w14:textId="74391CD3" w:rsidR="00A52BBC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 (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356538" w14:textId="0CFC754B" w:rsidR="00A52BBC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(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78E5BE" w14:textId="53041218" w:rsidR="00A52BBC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9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2800A" w14:textId="4EF42F80" w:rsidR="00A52BBC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C6ED8D" w14:textId="77777777" w:rsidR="00A52BBC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425F8" w14:textId="222FF376" w:rsidR="00A52BBC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4 (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817C94" w14:textId="6ED7CDF3" w:rsidR="00A52BBC" w:rsidRPr="001B20EC" w:rsidRDefault="00E37E77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A04AD"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F94F94E" w14:textId="0E8CD470" w:rsidR="00A52BBC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750381" w:rsidRPr="00750381" w14:paraId="522545EC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AE5B3D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312DA0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LB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B029E4" w14:textId="0E7DB194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3F6B5" w14:textId="4D9A13AD" w:rsidR="00511E1E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5C404A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4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B3C1C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DDE74D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F2275" w14:textId="36349B0F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99FCB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0 (1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2D435EA" w14:textId="0EA931CA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50381" w:rsidRPr="00750381" w14:paraId="1EC4A6A2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F8489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5011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Skin and soft tissue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70F71" w14:textId="3C807EC5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83E36" w14:textId="216A50A4" w:rsidR="00511E1E" w:rsidRPr="001B20EC" w:rsidRDefault="00A52BBC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7877D" w14:textId="2744F5AB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0366" w:rsidRPr="001B20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5B993" w14:textId="50ABFB8E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2BBC" w:rsidRPr="001B20E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AD1D36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66E2B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6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D4163" w14:textId="114079B1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8C23DAC" w14:textId="2439980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7F1E" w:rsidRPr="001B20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50381" w:rsidRPr="00750381" w14:paraId="09FDDF0D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93962B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C62A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B1F47E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D4C5C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71CF2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E3A3E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9D3D8E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F530A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19A66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4FD06E2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50381" w:rsidRPr="00750381" w14:paraId="186F3D88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62AC1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1F62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Intra-abdominal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FD2EBB" w14:textId="43A543BC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67960" w14:textId="619FE7BC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B2F9D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E8EC6" w14:textId="089BDEB9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381BC5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E263E" w14:textId="46A1A928" w:rsidR="00511E1E" w:rsidRPr="001B20EC" w:rsidRDefault="004A7F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DCB8D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056AE74" w14:textId="22600BBD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7F1E" w:rsidRPr="001B20E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50381" w:rsidRPr="00750381" w14:paraId="6C92854C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E98566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36DCDA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Other infection </w:t>
            </w:r>
            <w:r w:rsidRPr="00515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C36ECA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DFBD3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28939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C712B2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24F8F9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05F25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EDD7D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5 (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783F674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50381" w:rsidRPr="00750381" w14:paraId="23D5F304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10A78D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89847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69D48" w14:textId="76EF3A26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CA38E" w14:textId="2A04EFBA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B549A" w14:textId="7A4AD84D" w:rsidR="00511E1E" w:rsidRPr="001B20EC" w:rsidRDefault="00BF42AD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985DE" w14:textId="065642DB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F42AD" w:rsidRPr="001B20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E15B08" w14:textId="77777777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E2364" w14:textId="303D943C" w:rsidR="00511E1E" w:rsidRPr="001B20EC" w:rsidRDefault="004A7F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072DF" w14:textId="51F4CAB9" w:rsidR="00511E1E" w:rsidRPr="001B20EC" w:rsidRDefault="004A7F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11E1E" w:rsidRPr="001B2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45389AF" w14:textId="4139B01F" w:rsidR="00511E1E" w:rsidRPr="001B20EC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0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50381" w:rsidRPr="001B20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750381" w:rsidRPr="00750381" w14:paraId="117AD913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DBD3A6" w14:textId="153D2C45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 xml:space="preserve">SOFA score </w:t>
            </w:r>
            <w:r w:rsidRPr="00515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532B59" w14:textId="2CBBCDB4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9.8±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B2B6F8" w14:textId="3BCF4E7A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2.4±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2231ED" w14:textId="1B02813A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.6±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253FF" w14:textId="5D267D1C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BD4410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8FF44" w14:textId="705A36D5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1.5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5AB73" w14:textId="4FF684EF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6.9±3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7DF02CB" w14:textId="289A91EF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50381" w:rsidRPr="00750381" w14:paraId="0D3B4DFE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FCF6F5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Laboratory find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ADAD6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A28A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871BA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FFAF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299586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9EAF4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77219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D0112CE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E1E" w:rsidRPr="00515340" w14:paraId="6B3D5AB8" w14:textId="77777777" w:rsidTr="008030CA">
        <w:trPr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2BC4FE" w14:textId="595A561B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Leukopenia (&lt; 4000/mm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1153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5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6FF9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9 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861A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77277" w14:textId="4CDD53D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A6CCCC" w14:textId="3A60EE0F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F07FD" w14:textId="33999B0E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30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236B3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5 (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936EF" w14:textId="61E64D06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11E1E" w:rsidRPr="000F4D4C" w14:paraId="2F6326D8" w14:textId="77777777" w:rsidTr="008030CA">
        <w:trPr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CE3444" w14:textId="3057583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/dL, media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7CC1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.0 (0.6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CD7A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.3 (0.8, 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A314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9 (0.6,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4FD72" w14:textId="53E6C794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D841A9" w14:textId="4DF09E69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BA6BB" w14:textId="22FA044D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.2 (0.8, 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7FCC5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7 (0.5, 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8EB2E" w14:textId="5B25CAED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11E1E" w:rsidRPr="00515340" w14:paraId="3BF43355" w14:textId="77777777" w:rsidTr="008030CA">
        <w:trPr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D5EBF0" w14:textId="21DF1BDB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-reactiv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/dL, media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903E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0.2 (5.0, 1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73A6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1.8 (4.9, 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7CBD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0.2 (6.1, 1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7E3AF7" w14:textId="1426B1CD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CC0431" w14:textId="40B6CE08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8EFCD" w14:textId="400ACD64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11.8 (6.2, 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430C9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9.5 (5.4, 13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07A64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11E1E" w:rsidRPr="00515340" w14:paraId="2F1148B7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D89E44" w14:textId="342B7DB2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3C914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9E7DA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474B3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DEEE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63C16F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06FC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DF95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5E28B9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E1E" w:rsidRPr="00515340" w14:paraId="387638B1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51F64C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B01E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Adequate antibiotics within 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342D25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0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4A97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1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585C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9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A1DCD" w14:textId="3F036712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750381" w:rsidRPr="007503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D61AA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8BEE6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7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055A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3 (3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AF37257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11E1E" w:rsidRPr="00515340" w14:paraId="6362F2D0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A69A3E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1C1F1A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106A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Colistin based 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95D8F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3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6FA9C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0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90D56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3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16DD7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7FA387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14465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32 (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97BB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1 (9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B2B9E41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11E1E" w:rsidRPr="00515340" w14:paraId="45BDEE49" w14:textId="77777777" w:rsidTr="008030CA">
        <w:trPr>
          <w:gridAfter w:val="1"/>
          <w:wAfter w:w="47" w:type="dxa"/>
          <w:trHeight w:val="454"/>
        </w:trPr>
        <w:tc>
          <w:tcPr>
            <w:tcW w:w="274" w:type="dxa"/>
            <w:tcBorders>
              <w:top w:val="nil"/>
              <w:bottom w:val="nil"/>
            </w:tcBorders>
          </w:tcPr>
          <w:p w14:paraId="6609EF2D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629747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dxa"/>
            <w:gridSpan w:val="2"/>
            <w:tcBorders>
              <w:top w:val="nil"/>
              <w:bottom w:val="nil"/>
            </w:tcBorders>
          </w:tcPr>
          <w:p w14:paraId="1F665213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Tigecycline based therap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677001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40ACAF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2D72A5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93D8D7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F29317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018AC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5 (1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36FC8B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5833610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11E1E" w:rsidRPr="00515340" w14:paraId="3DBA1F10" w14:textId="77777777" w:rsidTr="008030CA">
        <w:trPr>
          <w:gridAfter w:val="1"/>
          <w:wAfter w:w="47" w:type="dxa"/>
          <w:trHeight w:val="454"/>
        </w:trPr>
        <w:tc>
          <w:tcPr>
            <w:tcW w:w="4536" w:type="dxa"/>
            <w:gridSpan w:val="4"/>
            <w:tcBorders>
              <w:top w:val="nil"/>
              <w:bottom w:val="single" w:sz="4" w:space="0" w:color="auto"/>
            </w:tcBorders>
          </w:tcPr>
          <w:p w14:paraId="226B44B5" w14:textId="37E31841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Sequence type 191 or 3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379399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141 (8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25FEC4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76 (9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7AB8928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65 (7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AB9A936" w14:textId="77777777" w:rsidR="00511E1E" w:rsidRPr="00750381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381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F9D42BF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169A30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94 (8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1260692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47 (75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1AD6CE6E" w14:textId="77777777" w:rsidR="00511E1E" w:rsidRPr="00515340" w:rsidRDefault="00511E1E" w:rsidP="00511E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34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28467F22" w14:textId="77777777" w:rsidR="00964A88" w:rsidRPr="00515340" w:rsidRDefault="00964A88" w:rsidP="002D6B6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>Categorical variables were compared using chi-square test.</w:t>
      </w:r>
    </w:p>
    <w:p w14:paraId="3387F86B" w14:textId="77777777" w:rsidR="00964A88" w:rsidRPr="00515340" w:rsidRDefault="00964A88" w:rsidP="002D6B6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>Continuous variables were compared by using one-way Student t-test or Mann-Whitney test according to the normal or non-normal distribution.</w:t>
      </w:r>
    </w:p>
    <w:p w14:paraId="0251FC23" w14:textId="77777777" w:rsidR="00964A88" w:rsidRPr="00515340" w:rsidRDefault="00964A88" w:rsidP="002D6B6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>a. SOFA scores were available 80 patients in nonfatal and 76 in fatal group.</w:t>
      </w:r>
    </w:p>
    <w:p w14:paraId="1E428756" w14:textId="77777777" w:rsidR="00964A88" w:rsidRPr="00515340" w:rsidRDefault="00964A88" w:rsidP="002D6B6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>b. One patient might have more than one disease</w:t>
      </w:r>
    </w:p>
    <w:p w14:paraId="794E9FB2" w14:textId="77777777" w:rsidR="00964A88" w:rsidRPr="00515340" w:rsidRDefault="00964A88" w:rsidP="002D6B65">
      <w:pPr>
        <w:widowControl/>
        <w:tabs>
          <w:tab w:val="left" w:pos="1035"/>
        </w:tabs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>c. Includes thrombophlebitis, post-operative meningitis, septic arthritis</w:t>
      </w:r>
    </w:p>
    <w:p w14:paraId="3BDE83AD" w14:textId="77777777" w:rsidR="00964A88" w:rsidRDefault="00964A88" w:rsidP="0075038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340">
        <w:rPr>
          <w:rFonts w:ascii="Times New Roman" w:hAnsi="Times New Roman" w:cs="Times New Roman"/>
          <w:sz w:val="24"/>
          <w:szCs w:val="24"/>
        </w:rPr>
        <w:t xml:space="preserve">Abbreviations: ST, sequence type; ICU, intensive care unit; </w:t>
      </w:r>
      <w:r w:rsidR="008030CA">
        <w:rPr>
          <w:rFonts w:ascii="Times New Roman" w:hAnsi="Times New Roman" w:cs="Times New Roman"/>
          <w:sz w:val="24"/>
          <w:szCs w:val="24"/>
        </w:rPr>
        <w:t xml:space="preserve">CVC, central venous catheter; </w:t>
      </w:r>
      <w:r w:rsidRPr="00515340">
        <w:rPr>
          <w:rFonts w:ascii="Times New Roman" w:hAnsi="Times New Roman" w:cs="Times New Roman"/>
          <w:sz w:val="24"/>
          <w:szCs w:val="24"/>
        </w:rPr>
        <w:t>SOFA, sequential organ failure score; CLSBI, central line associated bloodstream infection.</w:t>
      </w:r>
    </w:p>
    <w:p w14:paraId="73F0ADB2" w14:textId="133B68C3" w:rsidR="002903DF" w:rsidRPr="00D8012C" w:rsidRDefault="00750381" w:rsidP="00F8722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750381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sterisk indicates the </w:t>
      </w:r>
      <w:r w:rsidRPr="0075038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less than 0.05</w:t>
      </w:r>
    </w:p>
    <w:sectPr w:rsidR="002903DF" w:rsidRPr="00D8012C" w:rsidSect="00F872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CE121" w16cex:dateUtc="2022-06-09T12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21095" w14:textId="77777777" w:rsidR="000E7562" w:rsidRDefault="000E7562" w:rsidP="00BC5D81">
      <w:pPr>
        <w:spacing w:after="0" w:line="240" w:lineRule="auto"/>
      </w:pPr>
      <w:r>
        <w:separator/>
      </w:r>
    </w:p>
  </w:endnote>
  <w:endnote w:type="continuationSeparator" w:id="0">
    <w:p w14:paraId="4D6F3891" w14:textId="77777777" w:rsidR="000E7562" w:rsidRDefault="000E7562" w:rsidP="00BC5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61E57" w14:textId="77777777" w:rsidR="000E7562" w:rsidRDefault="000E7562" w:rsidP="00BC5D81">
      <w:pPr>
        <w:spacing w:after="0" w:line="240" w:lineRule="auto"/>
      </w:pPr>
      <w:r>
        <w:separator/>
      </w:r>
    </w:p>
  </w:footnote>
  <w:footnote w:type="continuationSeparator" w:id="0">
    <w:p w14:paraId="5C38AFDA" w14:textId="77777777" w:rsidR="000E7562" w:rsidRDefault="000E7562" w:rsidP="00BC5D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4975"/>
    <w:multiLevelType w:val="hybridMultilevel"/>
    <w:tmpl w:val="8FEAA42C"/>
    <w:lvl w:ilvl="0" w:tplc="ADFE77C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0513566"/>
    <w:multiLevelType w:val="hybridMultilevel"/>
    <w:tmpl w:val="B57A831E"/>
    <w:lvl w:ilvl="0" w:tplc="0AB03F20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2" w15:restartNumberingAfterBreak="0">
    <w:nsid w:val="19FC0303"/>
    <w:multiLevelType w:val="hybridMultilevel"/>
    <w:tmpl w:val="C33210DE"/>
    <w:lvl w:ilvl="0" w:tplc="43A812D4">
      <w:start w:val="2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1E0B333A"/>
    <w:multiLevelType w:val="hybridMultilevel"/>
    <w:tmpl w:val="323CA9A8"/>
    <w:lvl w:ilvl="0" w:tplc="C71C3A98">
      <w:start w:val="1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6161AA"/>
    <w:multiLevelType w:val="hybridMultilevel"/>
    <w:tmpl w:val="57EA3CBA"/>
    <w:lvl w:ilvl="0" w:tplc="8E42E7F6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23A077C9"/>
    <w:multiLevelType w:val="hybridMultilevel"/>
    <w:tmpl w:val="43EC127E"/>
    <w:lvl w:ilvl="0" w:tplc="C6903F74">
      <w:start w:val="1"/>
      <w:numFmt w:val="upperLetter"/>
      <w:lvlText w:val="%1."/>
      <w:lvlJc w:val="left"/>
      <w:pPr>
        <w:ind w:left="4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 w15:restartNumberingAfterBreak="0">
    <w:nsid w:val="24615672"/>
    <w:multiLevelType w:val="hybridMultilevel"/>
    <w:tmpl w:val="3752ABCC"/>
    <w:lvl w:ilvl="0" w:tplc="BA9A4E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06553DA"/>
    <w:multiLevelType w:val="hybridMultilevel"/>
    <w:tmpl w:val="7DD4A3F0"/>
    <w:lvl w:ilvl="0" w:tplc="ABFA3264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40" w:hanging="400"/>
      </w:pPr>
    </w:lvl>
    <w:lvl w:ilvl="2" w:tplc="0409001B" w:tentative="1">
      <w:start w:val="1"/>
      <w:numFmt w:val="lowerRoman"/>
      <w:lvlText w:val="%3."/>
      <w:lvlJc w:val="right"/>
      <w:pPr>
        <w:ind w:left="840" w:hanging="400"/>
      </w:pPr>
    </w:lvl>
    <w:lvl w:ilvl="3" w:tplc="0409000F" w:tentative="1">
      <w:start w:val="1"/>
      <w:numFmt w:val="decimal"/>
      <w:lvlText w:val="%4."/>
      <w:lvlJc w:val="left"/>
      <w:pPr>
        <w:ind w:left="1240" w:hanging="400"/>
      </w:pPr>
    </w:lvl>
    <w:lvl w:ilvl="4" w:tplc="04090019" w:tentative="1">
      <w:start w:val="1"/>
      <w:numFmt w:val="upperLetter"/>
      <w:lvlText w:val="%5."/>
      <w:lvlJc w:val="left"/>
      <w:pPr>
        <w:ind w:left="1640" w:hanging="400"/>
      </w:pPr>
    </w:lvl>
    <w:lvl w:ilvl="5" w:tplc="0409001B" w:tentative="1">
      <w:start w:val="1"/>
      <w:numFmt w:val="lowerRoman"/>
      <w:lvlText w:val="%6."/>
      <w:lvlJc w:val="right"/>
      <w:pPr>
        <w:ind w:left="2040" w:hanging="400"/>
      </w:pPr>
    </w:lvl>
    <w:lvl w:ilvl="6" w:tplc="0409000F" w:tentative="1">
      <w:start w:val="1"/>
      <w:numFmt w:val="decimal"/>
      <w:lvlText w:val="%7."/>
      <w:lvlJc w:val="left"/>
      <w:pPr>
        <w:ind w:left="2440" w:hanging="400"/>
      </w:pPr>
    </w:lvl>
    <w:lvl w:ilvl="7" w:tplc="04090019" w:tentative="1">
      <w:start w:val="1"/>
      <w:numFmt w:val="upperLetter"/>
      <w:lvlText w:val="%8."/>
      <w:lvlJc w:val="left"/>
      <w:pPr>
        <w:ind w:left="2840" w:hanging="400"/>
      </w:pPr>
    </w:lvl>
    <w:lvl w:ilvl="8" w:tplc="0409001B" w:tentative="1">
      <w:start w:val="1"/>
      <w:numFmt w:val="lowerRoman"/>
      <w:lvlText w:val="%9."/>
      <w:lvlJc w:val="right"/>
      <w:pPr>
        <w:ind w:left="3240" w:hanging="400"/>
      </w:pPr>
    </w:lvl>
  </w:abstractNum>
  <w:abstractNum w:abstractNumId="8" w15:restartNumberingAfterBreak="0">
    <w:nsid w:val="442F0A0B"/>
    <w:multiLevelType w:val="hybridMultilevel"/>
    <w:tmpl w:val="31143592"/>
    <w:lvl w:ilvl="0" w:tplc="0AB03F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609082B"/>
    <w:multiLevelType w:val="hybridMultilevel"/>
    <w:tmpl w:val="3C644874"/>
    <w:lvl w:ilvl="0" w:tplc="E96A4EA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7873AAA"/>
    <w:multiLevelType w:val="hybridMultilevel"/>
    <w:tmpl w:val="9A90F37E"/>
    <w:lvl w:ilvl="0" w:tplc="B1606106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9F86D91"/>
    <w:multiLevelType w:val="hybridMultilevel"/>
    <w:tmpl w:val="09E4D3DA"/>
    <w:lvl w:ilvl="0" w:tplc="2C925B68">
      <w:start w:val="1"/>
      <w:numFmt w:val="decimal"/>
      <w:lvlText w:val="%1."/>
      <w:lvlJc w:val="left"/>
      <w:pPr>
        <w:ind w:left="760" w:hanging="36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A2E0500"/>
    <w:multiLevelType w:val="hybridMultilevel"/>
    <w:tmpl w:val="1122A896"/>
    <w:lvl w:ilvl="0" w:tplc="A5182EA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7273C6F"/>
    <w:multiLevelType w:val="hybridMultilevel"/>
    <w:tmpl w:val="F252F09C"/>
    <w:lvl w:ilvl="0" w:tplc="41B0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7B75EA5"/>
    <w:multiLevelType w:val="hybridMultilevel"/>
    <w:tmpl w:val="F74266B4"/>
    <w:lvl w:ilvl="0" w:tplc="5C104E7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B354986"/>
    <w:multiLevelType w:val="hybridMultilevel"/>
    <w:tmpl w:val="507056BA"/>
    <w:lvl w:ilvl="0" w:tplc="32289792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B72311"/>
    <w:multiLevelType w:val="hybridMultilevel"/>
    <w:tmpl w:val="33A22C82"/>
    <w:lvl w:ilvl="0" w:tplc="0D18944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0FE4C86"/>
    <w:multiLevelType w:val="hybridMultilevel"/>
    <w:tmpl w:val="DAD48DBE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1861C81"/>
    <w:multiLevelType w:val="hybridMultilevel"/>
    <w:tmpl w:val="86D28D48"/>
    <w:lvl w:ilvl="0" w:tplc="7764A182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F6B2217"/>
    <w:multiLevelType w:val="hybridMultilevel"/>
    <w:tmpl w:val="4620BEE2"/>
    <w:lvl w:ilvl="0" w:tplc="6DBC4436">
      <w:start w:val="1"/>
      <w:numFmt w:val="upperLetter"/>
      <w:lvlText w:val="%1."/>
      <w:lvlJc w:val="left"/>
      <w:pPr>
        <w:ind w:left="4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0" w15:restartNumberingAfterBreak="0">
    <w:nsid w:val="72627A62"/>
    <w:multiLevelType w:val="hybridMultilevel"/>
    <w:tmpl w:val="E1701A60"/>
    <w:lvl w:ilvl="0" w:tplc="CBBCA46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3E61154"/>
    <w:multiLevelType w:val="hybridMultilevel"/>
    <w:tmpl w:val="B5A0619E"/>
    <w:lvl w:ilvl="0" w:tplc="B394E4C4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2" w15:restartNumberingAfterBreak="0">
    <w:nsid w:val="7E764170"/>
    <w:multiLevelType w:val="hybridMultilevel"/>
    <w:tmpl w:val="E1BEB7F0"/>
    <w:lvl w:ilvl="0" w:tplc="E326E9B8">
      <w:start w:val="1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15"/>
  </w:num>
  <w:num w:numId="3">
    <w:abstractNumId w:val="22"/>
  </w:num>
  <w:num w:numId="4">
    <w:abstractNumId w:val="4"/>
  </w:num>
  <w:num w:numId="5">
    <w:abstractNumId w:val="2"/>
  </w:num>
  <w:num w:numId="6">
    <w:abstractNumId w:val="19"/>
  </w:num>
  <w:num w:numId="7">
    <w:abstractNumId w:val="5"/>
  </w:num>
  <w:num w:numId="8">
    <w:abstractNumId w:val="17"/>
  </w:num>
  <w:num w:numId="9">
    <w:abstractNumId w:val="8"/>
  </w:num>
  <w:num w:numId="10">
    <w:abstractNumId w:val="1"/>
  </w:num>
  <w:num w:numId="11">
    <w:abstractNumId w:val="21"/>
  </w:num>
  <w:num w:numId="12">
    <w:abstractNumId w:val="9"/>
  </w:num>
  <w:num w:numId="13">
    <w:abstractNumId w:val="7"/>
  </w:num>
  <w:num w:numId="14">
    <w:abstractNumId w:val="16"/>
  </w:num>
  <w:num w:numId="15">
    <w:abstractNumId w:val="11"/>
  </w:num>
  <w:num w:numId="16">
    <w:abstractNumId w:val="13"/>
  </w:num>
  <w:num w:numId="17">
    <w:abstractNumId w:val="14"/>
  </w:num>
  <w:num w:numId="18">
    <w:abstractNumId w:val="3"/>
  </w:num>
  <w:num w:numId="19">
    <w:abstractNumId w:val="12"/>
  </w:num>
  <w:num w:numId="20">
    <w:abstractNumId w:val="6"/>
  </w:num>
  <w:num w:numId="21">
    <w:abstractNumId w:val="0"/>
  </w:num>
  <w:num w:numId="22">
    <w:abstractNumId w:val="1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88"/>
    <w:rsid w:val="00053838"/>
    <w:rsid w:val="000706AD"/>
    <w:rsid w:val="000E7562"/>
    <w:rsid w:val="000F4D4C"/>
    <w:rsid w:val="001A2254"/>
    <w:rsid w:val="001B20EC"/>
    <w:rsid w:val="001F57B3"/>
    <w:rsid w:val="002151EF"/>
    <w:rsid w:val="0024095E"/>
    <w:rsid w:val="0024518C"/>
    <w:rsid w:val="002903DF"/>
    <w:rsid w:val="002B7790"/>
    <w:rsid w:val="002D6B65"/>
    <w:rsid w:val="003317F8"/>
    <w:rsid w:val="00367064"/>
    <w:rsid w:val="003C7C4C"/>
    <w:rsid w:val="003D61DE"/>
    <w:rsid w:val="003E2918"/>
    <w:rsid w:val="003F3675"/>
    <w:rsid w:val="0047033F"/>
    <w:rsid w:val="004A7F1E"/>
    <w:rsid w:val="00511E1E"/>
    <w:rsid w:val="00525131"/>
    <w:rsid w:val="0054108B"/>
    <w:rsid w:val="00561141"/>
    <w:rsid w:val="0056331E"/>
    <w:rsid w:val="006359B0"/>
    <w:rsid w:val="006C0880"/>
    <w:rsid w:val="006C16D3"/>
    <w:rsid w:val="006C629D"/>
    <w:rsid w:val="006D4264"/>
    <w:rsid w:val="006F5F20"/>
    <w:rsid w:val="00732EC0"/>
    <w:rsid w:val="00750381"/>
    <w:rsid w:val="00750B1E"/>
    <w:rsid w:val="007A04AD"/>
    <w:rsid w:val="007A7E19"/>
    <w:rsid w:val="007C2144"/>
    <w:rsid w:val="007C382D"/>
    <w:rsid w:val="007D5FBE"/>
    <w:rsid w:val="007F265E"/>
    <w:rsid w:val="008030CA"/>
    <w:rsid w:val="008A47AF"/>
    <w:rsid w:val="008B4DF9"/>
    <w:rsid w:val="0091449A"/>
    <w:rsid w:val="009209D4"/>
    <w:rsid w:val="00964A88"/>
    <w:rsid w:val="00A02243"/>
    <w:rsid w:val="00A26916"/>
    <w:rsid w:val="00A40682"/>
    <w:rsid w:val="00A52BBC"/>
    <w:rsid w:val="00A63733"/>
    <w:rsid w:val="00A910C8"/>
    <w:rsid w:val="00AB0366"/>
    <w:rsid w:val="00B02BB6"/>
    <w:rsid w:val="00B17124"/>
    <w:rsid w:val="00B21984"/>
    <w:rsid w:val="00B5254D"/>
    <w:rsid w:val="00BC522B"/>
    <w:rsid w:val="00BC5D81"/>
    <w:rsid w:val="00BF42AD"/>
    <w:rsid w:val="00C26D90"/>
    <w:rsid w:val="00C71E7B"/>
    <w:rsid w:val="00CE53CB"/>
    <w:rsid w:val="00D03AD1"/>
    <w:rsid w:val="00D46AA8"/>
    <w:rsid w:val="00D7315F"/>
    <w:rsid w:val="00D80054"/>
    <w:rsid w:val="00D8012C"/>
    <w:rsid w:val="00D95730"/>
    <w:rsid w:val="00DA4DA7"/>
    <w:rsid w:val="00E3793C"/>
    <w:rsid w:val="00E37E77"/>
    <w:rsid w:val="00E53391"/>
    <w:rsid w:val="00E5434A"/>
    <w:rsid w:val="00E62068"/>
    <w:rsid w:val="00E71C05"/>
    <w:rsid w:val="00E81441"/>
    <w:rsid w:val="00ED2FD1"/>
    <w:rsid w:val="00F01E06"/>
    <w:rsid w:val="00F17090"/>
    <w:rsid w:val="00F87225"/>
    <w:rsid w:val="00FA1C76"/>
    <w:rsid w:val="00FF058E"/>
    <w:rsid w:val="00FF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B4524"/>
  <w15:chartTrackingRefBased/>
  <w15:docId w15:val="{0B01621C-E19E-4087-BC81-B48CBAEE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03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964A8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964A88"/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964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64A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4A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64A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4A88"/>
    <w:rPr>
      <w:rFonts w:ascii="맑은 고딕" w:eastAsia="맑은 고딕" w:hAnsi="맑은 고딕"/>
      <w:noProof/>
    </w:rPr>
  </w:style>
  <w:style w:type="paragraph" w:styleId="a5">
    <w:name w:val="header"/>
    <w:basedOn w:val="a"/>
    <w:link w:val="Char0"/>
    <w:uiPriority w:val="99"/>
    <w:unhideWhenUsed/>
    <w:rsid w:val="00964A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64A88"/>
  </w:style>
  <w:style w:type="paragraph" w:styleId="a6">
    <w:name w:val="footer"/>
    <w:basedOn w:val="a"/>
    <w:link w:val="Char1"/>
    <w:uiPriority w:val="99"/>
    <w:unhideWhenUsed/>
    <w:rsid w:val="00964A8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64A88"/>
  </w:style>
  <w:style w:type="paragraph" w:styleId="a7">
    <w:name w:val="List Paragraph"/>
    <w:basedOn w:val="a"/>
    <w:uiPriority w:val="34"/>
    <w:qFormat/>
    <w:rsid w:val="00964A88"/>
    <w:pPr>
      <w:ind w:leftChars="400" w:left="800"/>
    </w:pPr>
  </w:style>
  <w:style w:type="character" w:customStyle="1" w:styleId="Char2">
    <w:name w:val="풍선 도움말 텍스트 Char"/>
    <w:basedOn w:val="a0"/>
    <w:link w:val="a8"/>
    <w:uiPriority w:val="99"/>
    <w:semiHidden/>
    <w:rsid w:val="00964A8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964A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텍스트 Char"/>
    <w:basedOn w:val="a0"/>
    <w:link w:val="a9"/>
    <w:uiPriority w:val="99"/>
    <w:semiHidden/>
    <w:rsid w:val="00964A88"/>
  </w:style>
  <w:style w:type="paragraph" w:styleId="a9">
    <w:name w:val="annotation text"/>
    <w:basedOn w:val="a"/>
    <w:link w:val="Char3"/>
    <w:uiPriority w:val="99"/>
    <w:semiHidden/>
    <w:unhideWhenUsed/>
    <w:rsid w:val="00964A88"/>
    <w:pPr>
      <w:jc w:val="left"/>
    </w:pPr>
  </w:style>
  <w:style w:type="character" w:customStyle="1" w:styleId="Char4">
    <w:name w:val="메모 주제 Char"/>
    <w:basedOn w:val="Char3"/>
    <w:link w:val="aa"/>
    <w:uiPriority w:val="99"/>
    <w:semiHidden/>
    <w:rsid w:val="00964A88"/>
    <w:rPr>
      <w:b/>
      <w:bCs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964A88"/>
    <w:rPr>
      <w:b/>
      <w:bCs/>
    </w:rPr>
  </w:style>
  <w:style w:type="paragraph" w:customStyle="1" w:styleId="1">
    <w:name w:val="표준1"/>
    <w:basedOn w:val="a"/>
    <w:rsid w:val="00964A8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styleId="ab">
    <w:name w:val="annotation reference"/>
    <w:basedOn w:val="a0"/>
    <w:uiPriority w:val="99"/>
    <w:semiHidden/>
    <w:unhideWhenUsed/>
    <w:rsid w:val="00E81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D50A6-7BBA-46E7-8A7A-79653CA9A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성은</dc:creator>
  <cp:keywords/>
  <dc:description/>
  <cp:lastModifiedBy>user</cp:lastModifiedBy>
  <cp:revision>5</cp:revision>
  <dcterms:created xsi:type="dcterms:W3CDTF">2022-06-17T07:41:00Z</dcterms:created>
  <dcterms:modified xsi:type="dcterms:W3CDTF">2022-06-17T12:08:00Z</dcterms:modified>
</cp:coreProperties>
</file>